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96503" w14:textId="77777777" w:rsidR="00CB2992" w:rsidRPr="00B51220" w:rsidRDefault="00CB2992" w:rsidP="00CB2992">
      <w:pPr>
        <w:shd w:val="clear" w:color="auto" w:fill="FFFFFF"/>
        <w:spacing w:line="480" w:lineRule="auto"/>
        <w:jc w:val="center"/>
        <w:rPr>
          <w:b/>
          <w:smallCaps/>
          <w:sz w:val="22"/>
          <w:szCs w:val="22"/>
          <w:lang w:val="en"/>
        </w:rPr>
      </w:pPr>
      <w:bookmarkStart w:id="0" w:name="OLE_LINK20"/>
      <w:bookmarkStart w:id="1" w:name="OLE_LINK19"/>
      <w:r w:rsidRPr="00B51220">
        <w:rPr>
          <w:b/>
          <w:smallCaps/>
          <w:sz w:val="22"/>
          <w:szCs w:val="22"/>
          <w:lang w:val="en"/>
        </w:rPr>
        <w:t>Appendix</w:t>
      </w:r>
    </w:p>
    <w:p w14:paraId="67FC1FA8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14AD3B9A" w14:textId="20F80526" w:rsidR="00CB2992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 w:rsidRPr="00B51220">
        <w:rPr>
          <w:sz w:val="20"/>
          <w:szCs w:val="20"/>
          <w:shd w:val="clear" w:color="auto" w:fill="FFFFFF"/>
        </w:rPr>
        <w:t>*Three levels;</w:t>
      </w:r>
    </w:p>
    <w:p w14:paraId="65EA53CD" w14:textId="77777777" w:rsidR="009F2DF9" w:rsidRDefault="009F2DF9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699DC6DF" w14:textId="77777777" w:rsidR="009F2DF9" w:rsidRPr="00B51220" w:rsidRDefault="009F2DF9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54D43B84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 w:rsidRPr="009F2DF9">
        <w:rPr>
          <w:bCs/>
          <w:sz w:val="20"/>
          <w:szCs w:val="20"/>
          <w:shd w:val="clear" w:color="auto" w:fill="FFFFFF"/>
        </w:rPr>
        <w:t>PROC</w:t>
      </w:r>
      <w:r w:rsidRPr="009F2DF9">
        <w:rPr>
          <w:sz w:val="20"/>
          <w:szCs w:val="20"/>
          <w:shd w:val="clear" w:color="auto" w:fill="FFFFFF"/>
        </w:rPr>
        <w:t xml:space="preserve"> </w:t>
      </w:r>
      <w:r w:rsidRPr="009F2DF9">
        <w:rPr>
          <w:bCs/>
          <w:sz w:val="20"/>
          <w:szCs w:val="20"/>
          <w:shd w:val="clear" w:color="auto" w:fill="FFFFFF"/>
        </w:rPr>
        <w:t>GLIMMIX</w:t>
      </w:r>
      <w:r w:rsidRPr="00B51220">
        <w:rPr>
          <w:sz w:val="20"/>
          <w:szCs w:val="20"/>
          <w:shd w:val="clear" w:color="auto" w:fill="FFFFFF"/>
        </w:rPr>
        <w:t xml:space="preserve"> data=</w:t>
      </w:r>
      <w:proofErr w:type="spellStart"/>
      <w:r w:rsidRPr="00B51220">
        <w:rPr>
          <w:sz w:val="20"/>
          <w:szCs w:val="20"/>
          <w:shd w:val="clear" w:color="auto" w:fill="FFFFFF"/>
        </w:rPr>
        <w:t>Mozambique_</w:t>
      </w:r>
      <w:proofErr w:type="gramStart"/>
      <w:r w:rsidRPr="00B51220">
        <w:rPr>
          <w:sz w:val="20"/>
          <w:szCs w:val="20"/>
          <w:shd w:val="clear" w:color="auto" w:fill="FFFFFF"/>
        </w:rPr>
        <w:t>new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;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                   </w:t>
      </w:r>
    </w:p>
    <w:p w14:paraId="6CFC161C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class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HH cluster electricity refrigerator </w:t>
      </w:r>
      <w:proofErr w:type="spellStart"/>
      <w:r w:rsidRPr="00B51220">
        <w:rPr>
          <w:sz w:val="20"/>
          <w:szCs w:val="20"/>
          <w:shd w:val="clear" w:color="auto" w:fill="FFFFFF"/>
        </w:rPr>
        <w:t>Wealthindex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gender Religion </w:t>
      </w:r>
      <w:proofErr w:type="spellStart"/>
      <w:r w:rsidRPr="00B51220">
        <w:rPr>
          <w:sz w:val="20"/>
          <w:szCs w:val="20"/>
          <w:shd w:val="clear" w:color="auto" w:fill="FFFFFF"/>
        </w:rPr>
        <w:t>maritalstatus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Respondentworked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receivesupport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riskofAIDS</w:t>
      </w:r>
      <w:proofErr w:type="spellEnd"/>
      <w:r w:rsidRPr="00B51220">
        <w:rPr>
          <w:sz w:val="20"/>
          <w:szCs w:val="20"/>
          <w:shd w:val="clear" w:color="auto" w:fill="FFFFFF"/>
        </w:rPr>
        <w:t>;</w:t>
      </w:r>
    </w:p>
    <w:p w14:paraId="1DE9243D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model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bloodtest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(event='1')=electricity refrigerator </w:t>
      </w:r>
      <w:proofErr w:type="spellStart"/>
      <w:r w:rsidRPr="00B51220">
        <w:rPr>
          <w:sz w:val="20"/>
          <w:szCs w:val="20"/>
          <w:shd w:val="clear" w:color="auto" w:fill="FFFFFF"/>
        </w:rPr>
        <w:t>Wealthindex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 </w:t>
      </w:r>
      <w:proofErr w:type="spellStart"/>
      <w:r w:rsidRPr="00B51220">
        <w:rPr>
          <w:sz w:val="20"/>
          <w:szCs w:val="20"/>
          <w:shd w:val="clear" w:color="auto" w:fill="FFFFFF"/>
        </w:rPr>
        <w:t>yearsofeducation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</w:p>
    <w:p w14:paraId="141FF993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spellStart"/>
      <w:proofErr w:type="gramStart"/>
      <w:r w:rsidRPr="00B51220">
        <w:rPr>
          <w:sz w:val="20"/>
          <w:szCs w:val="20"/>
          <w:shd w:val="clear" w:color="auto" w:fill="FFFFFF"/>
        </w:rPr>
        <w:t>currentage</w:t>
      </w:r>
      <w:proofErr w:type="spellEnd"/>
      <w:proofErr w:type="gramEnd"/>
      <w:r w:rsidRPr="00B51220">
        <w:rPr>
          <w:sz w:val="20"/>
          <w:szCs w:val="20"/>
          <w:shd w:val="clear" w:color="auto" w:fill="FFFFFF"/>
        </w:rPr>
        <w:t xml:space="preserve"> gender Religion </w:t>
      </w:r>
      <w:proofErr w:type="spellStart"/>
      <w:r w:rsidRPr="00B51220">
        <w:rPr>
          <w:sz w:val="20"/>
          <w:szCs w:val="20"/>
          <w:shd w:val="clear" w:color="auto" w:fill="FFFFFF"/>
        </w:rPr>
        <w:t>maritalstatus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Respondentworked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receivesupport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</w:t>
      </w:r>
      <w:proofErr w:type="spellStart"/>
      <w:r w:rsidRPr="00B51220">
        <w:rPr>
          <w:sz w:val="20"/>
          <w:szCs w:val="20"/>
          <w:shd w:val="clear" w:color="auto" w:fill="FFFFFF"/>
        </w:rPr>
        <w:t>riskofAIDS</w:t>
      </w:r>
      <w:proofErr w:type="spellEnd"/>
      <w:r w:rsidRPr="00B51220">
        <w:rPr>
          <w:sz w:val="20"/>
          <w:szCs w:val="20"/>
          <w:shd w:val="clear" w:color="auto" w:fill="FFFFFF"/>
        </w:rPr>
        <w:t>/DIST=BINARY LINK=LOGIT DDFM=BW SOLUTION OR;</w:t>
      </w:r>
    </w:p>
    <w:p w14:paraId="29B645D5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random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intercept/subject=cluster solution TYPE=VC;</w:t>
      </w:r>
    </w:p>
    <w:p w14:paraId="50A1D684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random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intercept/subject=HH(cluster) TYPE=VC;</w:t>
      </w:r>
    </w:p>
    <w:p w14:paraId="6BAF737F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spellStart"/>
      <w:proofErr w:type="gramStart"/>
      <w:r w:rsidRPr="00B51220">
        <w:rPr>
          <w:sz w:val="20"/>
          <w:szCs w:val="20"/>
          <w:shd w:val="clear" w:color="auto" w:fill="FFFFFF"/>
        </w:rPr>
        <w:t>covtest</w:t>
      </w:r>
      <w:proofErr w:type="spellEnd"/>
      <w:r w:rsidRPr="00B51220">
        <w:rPr>
          <w:sz w:val="20"/>
          <w:szCs w:val="20"/>
          <w:shd w:val="clear" w:color="auto" w:fill="FFFFFF"/>
        </w:rPr>
        <w:t>/WALD</w:t>
      </w:r>
      <w:proofErr w:type="gramEnd"/>
      <w:r w:rsidRPr="00B51220">
        <w:rPr>
          <w:sz w:val="20"/>
          <w:szCs w:val="20"/>
          <w:shd w:val="clear" w:color="auto" w:fill="FFFFFF"/>
        </w:rPr>
        <w:t>;</w:t>
      </w:r>
    </w:p>
    <w:p w14:paraId="44EEBE68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run</w:t>
      </w:r>
      <w:proofErr w:type="gramEnd"/>
      <w:r w:rsidRPr="00B51220">
        <w:rPr>
          <w:sz w:val="20"/>
          <w:szCs w:val="20"/>
          <w:shd w:val="clear" w:color="auto" w:fill="FFFFFF"/>
        </w:rPr>
        <w:t>;</w:t>
      </w:r>
    </w:p>
    <w:p w14:paraId="18EC6D1A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412230B9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57B3FE79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2F365CEC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p w14:paraId="37A39666" w14:textId="7C3F3C44" w:rsidR="00CB2992" w:rsidRPr="00B51220" w:rsidRDefault="009F2DF9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bookmarkStart w:id="2" w:name="_GoBack"/>
      <w:bookmarkEnd w:id="2"/>
      <w:r>
        <w:rPr>
          <w:sz w:val="20"/>
          <w:szCs w:val="20"/>
          <w:shd w:val="clear" w:color="auto" w:fill="FFFFFF"/>
        </w:rPr>
        <w:t>*</w:t>
      </w:r>
      <w:r w:rsidR="00CB2992" w:rsidRPr="00B51220">
        <w:rPr>
          <w:sz w:val="20"/>
          <w:szCs w:val="20"/>
          <w:shd w:val="clear" w:color="auto" w:fill="FFFFFF"/>
        </w:rPr>
        <w:t xml:space="preserve">The output is in SAS </w:t>
      </w:r>
      <w:proofErr w:type="spellStart"/>
      <w:r w:rsidR="00CB2992" w:rsidRPr="00B51220">
        <w:rPr>
          <w:sz w:val="20"/>
          <w:szCs w:val="20"/>
          <w:shd w:val="clear" w:color="auto" w:fill="FFFFFF"/>
        </w:rPr>
        <w:t>Output_qlimtest</w:t>
      </w:r>
      <w:proofErr w:type="spellEnd"/>
      <w:r w:rsidR="00CB2992" w:rsidRPr="00B51220">
        <w:rPr>
          <w:sz w:val="20"/>
          <w:szCs w:val="20"/>
          <w:shd w:val="clear" w:color="auto" w:fill="FFFFFF"/>
        </w:rPr>
        <w:t xml:space="preserve"> file and the second </w:t>
      </w:r>
      <w:proofErr w:type="spellStart"/>
      <w:r w:rsidR="00CB2992" w:rsidRPr="00B51220">
        <w:rPr>
          <w:sz w:val="20"/>
          <w:szCs w:val="20"/>
          <w:shd w:val="clear" w:color="auto" w:fill="FFFFFF"/>
        </w:rPr>
        <w:t>qlim</w:t>
      </w:r>
      <w:proofErr w:type="spellEnd"/>
      <w:r w:rsidR="00CB2992" w:rsidRPr="00B51220">
        <w:rPr>
          <w:sz w:val="20"/>
          <w:szCs w:val="20"/>
          <w:shd w:val="clear" w:color="auto" w:fill="FFFFFF"/>
        </w:rPr>
        <w:t xml:space="preserve"> procedure;</w:t>
      </w:r>
    </w:p>
    <w:p w14:paraId="19CD9FD9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9F2DF9">
        <w:rPr>
          <w:bCs/>
          <w:sz w:val="20"/>
          <w:szCs w:val="20"/>
          <w:shd w:val="clear" w:color="auto" w:fill="FFFFFF"/>
        </w:rPr>
        <w:t>proc</w:t>
      </w:r>
      <w:proofErr w:type="gramEnd"/>
      <w:r w:rsidRPr="009F2DF9">
        <w:rPr>
          <w:sz w:val="20"/>
          <w:szCs w:val="20"/>
          <w:shd w:val="clear" w:color="auto" w:fill="FFFFFF"/>
        </w:rPr>
        <w:t xml:space="preserve"> </w:t>
      </w:r>
      <w:proofErr w:type="spellStart"/>
      <w:r w:rsidRPr="009F2DF9">
        <w:rPr>
          <w:bCs/>
          <w:sz w:val="20"/>
          <w:szCs w:val="20"/>
          <w:shd w:val="clear" w:color="auto" w:fill="FFFFFF"/>
        </w:rPr>
        <w:t>qlim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data=</w:t>
      </w:r>
      <w:proofErr w:type="spellStart"/>
      <w:r w:rsidRPr="00B51220">
        <w:rPr>
          <w:sz w:val="20"/>
          <w:szCs w:val="20"/>
          <w:shd w:val="clear" w:color="auto" w:fill="FFFFFF"/>
        </w:rPr>
        <w:t>Mozambique_new</w:t>
      </w:r>
      <w:proofErr w:type="spellEnd"/>
      <w:r w:rsidRPr="00B51220">
        <w:rPr>
          <w:sz w:val="20"/>
          <w:szCs w:val="20"/>
          <w:shd w:val="clear" w:color="auto" w:fill="FFFFFF"/>
        </w:rPr>
        <w:t xml:space="preserve"> method=</w:t>
      </w:r>
      <w:proofErr w:type="spellStart"/>
      <w:r w:rsidRPr="00B51220">
        <w:rPr>
          <w:sz w:val="20"/>
          <w:szCs w:val="20"/>
          <w:shd w:val="clear" w:color="auto" w:fill="FFFFFF"/>
        </w:rPr>
        <w:t>newrap</w:t>
      </w:r>
      <w:proofErr w:type="spellEnd"/>
      <w:r w:rsidRPr="00B51220">
        <w:rPr>
          <w:sz w:val="20"/>
          <w:szCs w:val="20"/>
          <w:shd w:val="clear" w:color="auto" w:fill="FFFFFF"/>
        </w:rPr>
        <w:t>;</w:t>
      </w:r>
    </w:p>
    <w:p w14:paraId="007A04AE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class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HV206 HV209 HV270 AIDSEX V130 V501 V731 S122 S423;</w:t>
      </w:r>
    </w:p>
    <w:p w14:paraId="64122734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endogenous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HIV03~DISCRETE(ORDER=FORMATTED);</w:t>
      </w:r>
    </w:p>
    <w:p w14:paraId="2776E53D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endogenous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SUM~DISCRETE(ORDER=FORMATTED);</w:t>
      </w:r>
    </w:p>
    <w:p w14:paraId="174510F5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endogenous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S306~DISCRETE(ORDER=FORMATTED);</w:t>
      </w:r>
    </w:p>
    <w:p w14:paraId="4FA83888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model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HIV03=HV209 HV270 V130 V501 S423;</w:t>
      </w:r>
    </w:p>
    <w:p w14:paraId="038D95B9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model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sum=HV206 HV270 HV108 V012 V130 V731 S122 S423;</w:t>
      </w:r>
    </w:p>
    <w:p w14:paraId="69B5854A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proofErr w:type="gramStart"/>
      <w:r w:rsidRPr="00B51220">
        <w:rPr>
          <w:sz w:val="20"/>
          <w:szCs w:val="20"/>
          <w:shd w:val="clear" w:color="auto" w:fill="FFFFFF"/>
        </w:rPr>
        <w:t>model</w:t>
      </w:r>
      <w:proofErr w:type="gramEnd"/>
      <w:r w:rsidRPr="00B51220">
        <w:rPr>
          <w:sz w:val="20"/>
          <w:szCs w:val="20"/>
          <w:shd w:val="clear" w:color="auto" w:fill="FFFFFF"/>
        </w:rPr>
        <w:t xml:space="preserve"> S306=HV206 HV209 HV270 HV108 V012 AIDSEX V130 V731 S423;</w:t>
      </w:r>
    </w:p>
    <w:p w14:paraId="73C752BA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 w:rsidRPr="00B51220">
        <w:rPr>
          <w:sz w:val="20"/>
          <w:szCs w:val="20"/>
          <w:shd w:val="clear" w:color="auto" w:fill="FFFFFF"/>
        </w:rPr>
        <w:t>TEST '</w:t>
      </w:r>
      <w:proofErr w:type="spellStart"/>
      <w:r w:rsidRPr="00B51220">
        <w:rPr>
          <w:sz w:val="20"/>
          <w:szCs w:val="20"/>
          <w:shd w:val="clear" w:color="auto" w:fill="FFFFFF"/>
        </w:rPr>
        <w:t>nocorr</w:t>
      </w:r>
      <w:proofErr w:type="spellEnd"/>
      <w:r w:rsidRPr="00B51220">
        <w:rPr>
          <w:sz w:val="20"/>
          <w:szCs w:val="20"/>
          <w:shd w:val="clear" w:color="auto" w:fill="FFFFFF"/>
        </w:rPr>
        <w:t>' _rho.HIV03.sum=</w:t>
      </w:r>
      <w:r w:rsidRPr="009F2DF9">
        <w:rPr>
          <w:bCs/>
          <w:sz w:val="20"/>
          <w:szCs w:val="20"/>
          <w:shd w:val="clear" w:color="auto" w:fill="FFFFFF"/>
        </w:rPr>
        <w:t>0</w:t>
      </w:r>
      <w:r w:rsidRPr="00B51220">
        <w:rPr>
          <w:sz w:val="20"/>
          <w:szCs w:val="20"/>
          <w:shd w:val="clear" w:color="auto" w:fill="FFFFFF"/>
        </w:rPr>
        <w:t>,</w:t>
      </w:r>
    </w:p>
    <w:p w14:paraId="40BDAA86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 w:rsidRPr="00B51220">
        <w:rPr>
          <w:sz w:val="20"/>
          <w:szCs w:val="20"/>
          <w:shd w:val="clear" w:color="auto" w:fill="FFFFFF"/>
        </w:rPr>
        <w:t>_rho.HIV03.S306=</w:t>
      </w:r>
      <w:r w:rsidRPr="009F2DF9">
        <w:rPr>
          <w:bCs/>
          <w:sz w:val="20"/>
          <w:szCs w:val="20"/>
          <w:shd w:val="clear" w:color="auto" w:fill="FFFFFF"/>
        </w:rPr>
        <w:t>0</w:t>
      </w:r>
      <w:r w:rsidRPr="00B51220">
        <w:rPr>
          <w:sz w:val="20"/>
          <w:szCs w:val="20"/>
          <w:shd w:val="clear" w:color="auto" w:fill="FFFFFF"/>
        </w:rPr>
        <w:t>,</w:t>
      </w:r>
    </w:p>
    <w:p w14:paraId="4743A162" w14:textId="77777777" w:rsidR="00CB2992" w:rsidRPr="00B51220" w:rsidRDefault="00CB2992" w:rsidP="00CB2992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 w:rsidRPr="00B51220">
        <w:rPr>
          <w:sz w:val="20"/>
          <w:szCs w:val="20"/>
          <w:shd w:val="clear" w:color="auto" w:fill="FFFFFF"/>
        </w:rPr>
        <w:t>_rho.sum.S306/Wald LR;</w:t>
      </w:r>
    </w:p>
    <w:p w14:paraId="791F41A4" w14:textId="7D9B5372" w:rsidR="00993CAC" w:rsidRPr="00C1213B" w:rsidRDefault="00CB2992" w:rsidP="00C1213B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 w:rsidRPr="009F2DF9">
        <w:rPr>
          <w:bCs/>
          <w:sz w:val="20"/>
          <w:szCs w:val="20"/>
          <w:shd w:val="clear" w:color="auto" w:fill="FFFFFF"/>
        </w:rPr>
        <w:t>RUN</w:t>
      </w:r>
      <w:r w:rsidRPr="00B51220">
        <w:rPr>
          <w:sz w:val="20"/>
          <w:szCs w:val="20"/>
          <w:shd w:val="clear" w:color="auto" w:fill="FFFFFF"/>
        </w:rPr>
        <w:t>;</w:t>
      </w:r>
      <w:bookmarkEnd w:id="0"/>
      <w:bookmarkEnd w:id="1"/>
    </w:p>
    <w:sectPr w:rsidR="00993CAC" w:rsidRPr="00C1213B" w:rsidSect="00BE20A7">
      <w:headerReference w:type="default" r:id="rId10"/>
      <w:footerReference w:type="even" r:id="rId11"/>
      <w:footerReference w:type="default" r:id="rId12"/>
      <w:pgSz w:w="12240" w:h="15840"/>
      <w:pgMar w:top="1296" w:right="1440" w:bottom="720" w:left="1440" w:header="720" w:footer="576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30ED87" w16cid:durableId="2284EA58"/>
  <w16cid:commentId w16cid:paraId="20E22419" w16cid:durableId="2284EB01"/>
  <w16cid:commentId w16cid:paraId="7198B596" w16cid:durableId="22876E1E"/>
  <w16cid:commentId w16cid:paraId="1383CD94" w16cid:durableId="22876F22"/>
  <w16cid:commentId w16cid:paraId="0F427B11" w16cid:durableId="22877033"/>
  <w16cid:commentId w16cid:paraId="7FC2E41E" w16cid:durableId="22877005"/>
  <w16cid:commentId w16cid:paraId="07C600B9" w16cid:durableId="2284F8A1"/>
  <w16cid:commentId w16cid:paraId="2D7021A1" w16cid:durableId="2284F97D"/>
  <w16cid:commentId w16cid:paraId="26195CD5" w16cid:durableId="2284FA6C"/>
  <w16cid:commentId w16cid:paraId="1BD83C9C" w16cid:durableId="2284FA8F"/>
  <w16cid:commentId w16cid:paraId="05B575AF" w16cid:durableId="2284FAF6"/>
  <w16cid:commentId w16cid:paraId="56E65DFA" w16cid:durableId="2284FB53"/>
  <w16cid:commentId w16cid:paraId="4DF6DF63" w16cid:durableId="2284FC2B"/>
  <w16cid:commentId w16cid:paraId="541632D6" w16cid:durableId="2284FC4E"/>
  <w16cid:commentId w16cid:paraId="1DC03AA5" w16cid:durableId="2284FD08"/>
  <w16cid:commentId w16cid:paraId="491D1A61" w16cid:durableId="2284FF25"/>
  <w16cid:commentId w16cid:paraId="0761DF33" w16cid:durableId="2285002E"/>
  <w16cid:commentId w16cid:paraId="38AC9182" w16cid:durableId="22850068"/>
  <w16cid:commentId w16cid:paraId="79422141" w16cid:durableId="228500A6"/>
  <w16cid:commentId w16cid:paraId="55123239" w16cid:durableId="228500D1"/>
  <w16cid:commentId w16cid:paraId="004027BF" w16cid:durableId="2285013F"/>
  <w16cid:commentId w16cid:paraId="667DCA82" w16cid:durableId="228501AC"/>
  <w16cid:commentId w16cid:paraId="234C63FA" w16cid:durableId="22876ED7"/>
  <w16cid:commentId w16cid:paraId="21B54E5C" w16cid:durableId="228771F4"/>
  <w16cid:commentId w16cid:paraId="0663F518" w16cid:durableId="228771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F4DD15" w14:textId="77777777" w:rsidR="00D72904" w:rsidRDefault="00D72904">
      <w:r>
        <w:separator/>
      </w:r>
    </w:p>
  </w:endnote>
  <w:endnote w:type="continuationSeparator" w:id="0">
    <w:p w14:paraId="5681C258" w14:textId="77777777" w:rsidR="00D72904" w:rsidRDefault="00D72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8B25FF" w14:textId="77777777" w:rsidR="003449FB" w:rsidRDefault="003449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3D79FC" w14:textId="77777777" w:rsidR="003449FB" w:rsidRDefault="003449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1783078"/>
    </w:sdtPr>
    <w:sdtEndPr/>
    <w:sdtContent>
      <w:p w14:paraId="4C3AEA99" w14:textId="1A839231" w:rsidR="003449FB" w:rsidRDefault="003449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7BCB">
          <w:rPr>
            <w:noProof/>
          </w:rPr>
          <w:t>1</w:t>
        </w:r>
        <w:r>
          <w:fldChar w:fldCharType="end"/>
        </w:r>
      </w:p>
    </w:sdtContent>
  </w:sdt>
  <w:p w14:paraId="0B46BEB6" w14:textId="77777777" w:rsidR="003449FB" w:rsidRDefault="003449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E1915" w14:textId="77777777" w:rsidR="00D72904" w:rsidRDefault="00D72904">
      <w:r>
        <w:separator/>
      </w:r>
    </w:p>
  </w:footnote>
  <w:footnote w:type="continuationSeparator" w:id="0">
    <w:p w14:paraId="341A145F" w14:textId="77777777" w:rsidR="00D72904" w:rsidRDefault="00D729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30860F" w14:textId="78D3F509" w:rsidR="003449FB" w:rsidRPr="002F5CAF" w:rsidRDefault="003449FB" w:rsidP="002F5CAF">
    <w:pPr>
      <w:pStyle w:val="Title"/>
      <w:pBdr>
        <w:bottom w:val="none" w:sz="0" w:space="0" w:color="auto"/>
      </w:pBdr>
      <w:tabs>
        <w:tab w:val="right" w:pos="7200"/>
      </w:tabs>
      <w:spacing w:after="0" w:line="480" w:lineRule="auto"/>
      <w:jc w:val="center"/>
      <w:rPr>
        <w:rFonts w:ascii="Times New Roman" w:hAnsi="Times New Roman" w:cs="Times New Roman"/>
        <w:b/>
        <w:smallCaps/>
        <w:color w:val="auto"/>
        <w:sz w:val="22"/>
        <w:szCs w:val="22"/>
      </w:rPr>
    </w:pPr>
    <w:r w:rsidRPr="00B51220">
      <w:rPr>
        <w:rFonts w:ascii="Times New Roman" w:hAnsi="Times New Roman" w:cs="Times New Roman"/>
        <w:b/>
        <w:smallCaps/>
        <w:color w:val="auto"/>
        <w:sz w:val="22"/>
        <w:szCs w:val="22"/>
      </w:rPr>
      <w:t xml:space="preserve">Simultaneous </w:t>
    </w:r>
    <w:r>
      <w:rPr>
        <w:rFonts w:ascii="Times New Roman" w:hAnsi="Times New Roman" w:cs="Times New Roman"/>
        <w:b/>
        <w:smallCaps/>
        <w:color w:val="auto"/>
        <w:sz w:val="22"/>
        <w:szCs w:val="22"/>
      </w:rPr>
      <w:t>Model</w:t>
    </w:r>
    <w:r w:rsidRPr="00B51220">
      <w:rPr>
        <w:rFonts w:ascii="Times New Roman" w:hAnsi="Times New Roman" w:cs="Times New Roman"/>
        <w:b/>
        <w:smallCaps/>
        <w:color w:val="auto"/>
        <w:sz w:val="22"/>
        <w:szCs w:val="22"/>
      </w:rPr>
      <w:t>: Applications in Mozambique survey Data</w:t>
    </w:r>
  </w:p>
  <w:p w14:paraId="57E9754F" w14:textId="77777777" w:rsidR="003449FB" w:rsidRDefault="003449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30D2C"/>
    <w:multiLevelType w:val="multilevel"/>
    <w:tmpl w:val="211C9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89B5504"/>
    <w:multiLevelType w:val="hybridMultilevel"/>
    <w:tmpl w:val="A2263B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5ED48D4"/>
    <w:multiLevelType w:val="multilevel"/>
    <w:tmpl w:val="75ED48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ffrey Wilson">
    <w15:presenceInfo w15:providerId="AD" w15:userId="S-1-5-21-1864253520-1647712531-16515117-68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F75896"/>
    <w:rsid w:val="000006EF"/>
    <w:rsid w:val="00000A69"/>
    <w:rsid w:val="00000B1F"/>
    <w:rsid w:val="00000D97"/>
    <w:rsid w:val="000023D3"/>
    <w:rsid w:val="00003047"/>
    <w:rsid w:val="000042A6"/>
    <w:rsid w:val="00004F6E"/>
    <w:rsid w:val="0000565D"/>
    <w:rsid w:val="000109A9"/>
    <w:rsid w:val="00010AFB"/>
    <w:rsid w:val="0001155B"/>
    <w:rsid w:val="00015E8F"/>
    <w:rsid w:val="00016FB6"/>
    <w:rsid w:val="00021C41"/>
    <w:rsid w:val="000225E2"/>
    <w:rsid w:val="000241FE"/>
    <w:rsid w:val="000258CA"/>
    <w:rsid w:val="00027923"/>
    <w:rsid w:val="00027E6C"/>
    <w:rsid w:val="00027FDC"/>
    <w:rsid w:val="00030577"/>
    <w:rsid w:val="00034914"/>
    <w:rsid w:val="00034D78"/>
    <w:rsid w:val="00036718"/>
    <w:rsid w:val="00037456"/>
    <w:rsid w:val="00042632"/>
    <w:rsid w:val="00044F1E"/>
    <w:rsid w:val="000457DE"/>
    <w:rsid w:val="00045A92"/>
    <w:rsid w:val="00046C20"/>
    <w:rsid w:val="00047CFA"/>
    <w:rsid w:val="000506FF"/>
    <w:rsid w:val="000522EF"/>
    <w:rsid w:val="00052ACB"/>
    <w:rsid w:val="00052DC5"/>
    <w:rsid w:val="00055B06"/>
    <w:rsid w:val="00061989"/>
    <w:rsid w:val="00061E4D"/>
    <w:rsid w:val="0006299A"/>
    <w:rsid w:val="00063AFB"/>
    <w:rsid w:val="000656E4"/>
    <w:rsid w:val="00074035"/>
    <w:rsid w:val="00076636"/>
    <w:rsid w:val="00076C20"/>
    <w:rsid w:val="00077E82"/>
    <w:rsid w:val="00083C69"/>
    <w:rsid w:val="00084FE4"/>
    <w:rsid w:val="00086290"/>
    <w:rsid w:val="000873E6"/>
    <w:rsid w:val="00090E6B"/>
    <w:rsid w:val="0009184D"/>
    <w:rsid w:val="00092117"/>
    <w:rsid w:val="0009713F"/>
    <w:rsid w:val="000A1207"/>
    <w:rsid w:val="000A14BE"/>
    <w:rsid w:val="000A26C5"/>
    <w:rsid w:val="000A27A6"/>
    <w:rsid w:val="000A2FC1"/>
    <w:rsid w:val="000A547B"/>
    <w:rsid w:val="000A5611"/>
    <w:rsid w:val="000A5BCB"/>
    <w:rsid w:val="000A676A"/>
    <w:rsid w:val="000B21AB"/>
    <w:rsid w:val="000B36A6"/>
    <w:rsid w:val="000B4F87"/>
    <w:rsid w:val="000B6618"/>
    <w:rsid w:val="000B7A58"/>
    <w:rsid w:val="000C2CEA"/>
    <w:rsid w:val="000C56F9"/>
    <w:rsid w:val="000C5BF5"/>
    <w:rsid w:val="000C663A"/>
    <w:rsid w:val="000C6F16"/>
    <w:rsid w:val="000D06AE"/>
    <w:rsid w:val="000D0E78"/>
    <w:rsid w:val="000D178D"/>
    <w:rsid w:val="000D3605"/>
    <w:rsid w:val="000D4B9B"/>
    <w:rsid w:val="000D5E7D"/>
    <w:rsid w:val="000E2023"/>
    <w:rsid w:val="000E2754"/>
    <w:rsid w:val="000E3CE1"/>
    <w:rsid w:val="000E5DED"/>
    <w:rsid w:val="000E7AE5"/>
    <w:rsid w:val="000E7DAF"/>
    <w:rsid w:val="000F2D66"/>
    <w:rsid w:val="000F2EA6"/>
    <w:rsid w:val="000F33B2"/>
    <w:rsid w:val="000F455E"/>
    <w:rsid w:val="000F565B"/>
    <w:rsid w:val="000F5A73"/>
    <w:rsid w:val="00101701"/>
    <w:rsid w:val="00101C19"/>
    <w:rsid w:val="00101CAC"/>
    <w:rsid w:val="00103023"/>
    <w:rsid w:val="001032F8"/>
    <w:rsid w:val="001042C3"/>
    <w:rsid w:val="00106D57"/>
    <w:rsid w:val="00107192"/>
    <w:rsid w:val="0011003D"/>
    <w:rsid w:val="0011307D"/>
    <w:rsid w:val="001200B7"/>
    <w:rsid w:val="0012053C"/>
    <w:rsid w:val="001216BD"/>
    <w:rsid w:val="00122107"/>
    <w:rsid w:val="00124EF4"/>
    <w:rsid w:val="00126842"/>
    <w:rsid w:val="00130631"/>
    <w:rsid w:val="00130E3D"/>
    <w:rsid w:val="00130F00"/>
    <w:rsid w:val="00132B52"/>
    <w:rsid w:val="00134473"/>
    <w:rsid w:val="00134928"/>
    <w:rsid w:val="00134EED"/>
    <w:rsid w:val="00136752"/>
    <w:rsid w:val="00137686"/>
    <w:rsid w:val="00137C67"/>
    <w:rsid w:val="001406CF"/>
    <w:rsid w:val="001412D7"/>
    <w:rsid w:val="00141548"/>
    <w:rsid w:val="00141C67"/>
    <w:rsid w:val="00142104"/>
    <w:rsid w:val="0014581E"/>
    <w:rsid w:val="00146855"/>
    <w:rsid w:val="00146CF1"/>
    <w:rsid w:val="001471E9"/>
    <w:rsid w:val="00147979"/>
    <w:rsid w:val="0015001B"/>
    <w:rsid w:val="0015059D"/>
    <w:rsid w:val="00150CFC"/>
    <w:rsid w:val="00151D2F"/>
    <w:rsid w:val="00153119"/>
    <w:rsid w:val="00155174"/>
    <w:rsid w:val="00157316"/>
    <w:rsid w:val="00157813"/>
    <w:rsid w:val="00160C25"/>
    <w:rsid w:val="00160FEC"/>
    <w:rsid w:val="00161002"/>
    <w:rsid w:val="00161E1B"/>
    <w:rsid w:val="00167DE2"/>
    <w:rsid w:val="00172701"/>
    <w:rsid w:val="00172CCF"/>
    <w:rsid w:val="001734FD"/>
    <w:rsid w:val="00176C48"/>
    <w:rsid w:val="00180875"/>
    <w:rsid w:val="001811A6"/>
    <w:rsid w:val="00182588"/>
    <w:rsid w:val="0018511B"/>
    <w:rsid w:val="001852D8"/>
    <w:rsid w:val="0018584E"/>
    <w:rsid w:val="0018597F"/>
    <w:rsid w:val="00187A87"/>
    <w:rsid w:val="0019065B"/>
    <w:rsid w:val="00191356"/>
    <w:rsid w:val="001926B8"/>
    <w:rsid w:val="001956F5"/>
    <w:rsid w:val="001A0350"/>
    <w:rsid w:val="001A0E64"/>
    <w:rsid w:val="001A10C6"/>
    <w:rsid w:val="001A1C7B"/>
    <w:rsid w:val="001A1E33"/>
    <w:rsid w:val="001A2247"/>
    <w:rsid w:val="001A2595"/>
    <w:rsid w:val="001A2C68"/>
    <w:rsid w:val="001A2CFD"/>
    <w:rsid w:val="001A2DCB"/>
    <w:rsid w:val="001A3305"/>
    <w:rsid w:val="001A5D15"/>
    <w:rsid w:val="001A7479"/>
    <w:rsid w:val="001A7FCD"/>
    <w:rsid w:val="001B13AE"/>
    <w:rsid w:val="001B305C"/>
    <w:rsid w:val="001B3425"/>
    <w:rsid w:val="001B6729"/>
    <w:rsid w:val="001B6C2D"/>
    <w:rsid w:val="001C193A"/>
    <w:rsid w:val="001C5C94"/>
    <w:rsid w:val="001C5EBC"/>
    <w:rsid w:val="001C6C50"/>
    <w:rsid w:val="001C7003"/>
    <w:rsid w:val="001C7409"/>
    <w:rsid w:val="001D077E"/>
    <w:rsid w:val="001D2CA6"/>
    <w:rsid w:val="001D58A6"/>
    <w:rsid w:val="001D70B0"/>
    <w:rsid w:val="001E13A8"/>
    <w:rsid w:val="001E3364"/>
    <w:rsid w:val="001E3899"/>
    <w:rsid w:val="001F1852"/>
    <w:rsid w:val="001F278E"/>
    <w:rsid w:val="001F27BC"/>
    <w:rsid w:val="001F5227"/>
    <w:rsid w:val="001F6DC0"/>
    <w:rsid w:val="002006D5"/>
    <w:rsid w:val="002055D7"/>
    <w:rsid w:val="00205A11"/>
    <w:rsid w:val="00205FE3"/>
    <w:rsid w:val="00206181"/>
    <w:rsid w:val="002077D1"/>
    <w:rsid w:val="00210B7D"/>
    <w:rsid w:val="0021269B"/>
    <w:rsid w:val="00213216"/>
    <w:rsid w:val="002136A9"/>
    <w:rsid w:val="002145B7"/>
    <w:rsid w:val="002157F7"/>
    <w:rsid w:val="0021630F"/>
    <w:rsid w:val="0022144E"/>
    <w:rsid w:val="00223DA8"/>
    <w:rsid w:val="00225670"/>
    <w:rsid w:val="002309D8"/>
    <w:rsid w:val="00233996"/>
    <w:rsid w:val="0023634D"/>
    <w:rsid w:val="002365E5"/>
    <w:rsid w:val="00236732"/>
    <w:rsid w:val="00237ED3"/>
    <w:rsid w:val="0024108B"/>
    <w:rsid w:val="00241771"/>
    <w:rsid w:val="00242188"/>
    <w:rsid w:val="00243202"/>
    <w:rsid w:val="0024450A"/>
    <w:rsid w:val="00245C0D"/>
    <w:rsid w:val="002471F7"/>
    <w:rsid w:val="0025018F"/>
    <w:rsid w:val="00250AEA"/>
    <w:rsid w:val="00251F88"/>
    <w:rsid w:val="002529EC"/>
    <w:rsid w:val="002536F9"/>
    <w:rsid w:val="00253E21"/>
    <w:rsid w:val="00255765"/>
    <w:rsid w:val="00256782"/>
    <w:rsid w:val="002579F2"/>
    <w:rsid w:val="00257CC5"/>
    <w:rsid w:val="002610D6"/>
    <w:rsid w:val="00261D50"/>
    <w:rsid w:val="002623C2"/>
    <w:rsid w:val="00262621"/>
    <w:rsid w:val="00262D14"/>
    <w:rsid w:val="002651C5"/>
    <w:rsid w:val="0026580A"/>
    <w:rsid w:val="00265A70"/>
    <w:rsid w:val="00267D9F"/>
    <w:rsid w:val="00270021"/>
    <w:rsid w:val="00272061"/>
    <w:rsid w:val="0027230F"/>
    <w:rsid w:val="00277268"/>
    <w:rsid w:val="00277A95"/>
    <w:rsid w:val="002900CB"/>
    <w:rsid w:val="00290AF4"/>
    <w:rsid w:val="002951E3"/>
    <w:rsid w:val="00295926"/>
    <w:rsid w:val="00296E2B"/>
    <w:rsid w:val="00297B1D"/>
    <w:rsid w:val="002A1B3D"/>
    <w:rsid w:val="002A34A9"/>
    <w:rsid w:val="002A449D"/>
    <w:rsid w:val="002A459F"/>
    <w:rsid w:val="002A462F"/>
    <w:rsid w:val="002A57A6"/>
    <w:rsid w:val="002A5DFD"/>
    <w:rsid w:val="002A69DB"/>
    <w:rsid w:val="002A70D3"/>
    <w:rsid w:val="002B1104"/>
    <w:rsid w:val="002B26AC"/>
    <w:rsid w:val="002B2B50"/>
    <w:rsid w:val="002B2E5D"/>
    <w:rsid w:val="002B327B"/>
    <w:rsid w:val="002B3894"/>
    <w:rsid w:val="002B41F2"/>
    <w:rsid w:val="002B516D"/>
    <w:rsid w:val="002B5523"/>
    <w:rsid w:val="002B6986"/>
    <w:rsid w:val="002B6C05"/>
    <w:rsid w:val="002B6DC1"/>
    <w:rsid w:val="002B7CCF"/>
    <w:rsid w:val="002C0162"/>
    <w:rsid w:val="002C069F"/>
    <w:rsid w:val="002C2442"/>
    <w:rsid w:val="002C39A8"/>
    <w:rsid w:val="002C6110"/>
    <w:rsid w:val="002C6DF6"/>
    <w:rsid w:val="002D16E9"/>
    <w:rsid w:val="002D1D39"/>
    <w:rsid w:val="002D314D"/>
    <w:rsid w:val="002D4E18"/>
    <w:rsid w:val="002D52C1"/>
    <w:rsid w:val="002D5E30"/>
    <w:rsid w:val="002D7413"/>
    <w:rsid w:val="002D7694"/>
    <w:rsid w:val="002E0A08"/>
    <w:rsid w:val="002E0C75"/>
    <w:rsid w:val="002E1438"/>
    <w:rsid w:val="002E2DA8"/>
    <w:rsid w:val="002E44F2"/>
    <w:rsid w:val="002E5993"/>
    <w:rsid w:val="002E74DD"/>
    <w:rsid w:val="002F17DB"/>
    <w:rsid w:val="002F2BD1"/>
    <w:rsid w:val="002F4BF9"/>
    <w:rsid w:val="002F5364"/>
    <w:rsid w:val="002F5421"/>
    <w:rsid w:val="002F5B82"/>
    <w:rsid w:val="002F5CAF"/>
    <w:rsid w:val="002F6374"/>
    <w:rsid w:val="0030020D"/>
    <w:rsid w:val="00300DA4"/>
    <w:rsid w:val="003025A9"/>
    <w:rsid w:val="003029F3"/>
    <w:rsid w:val="00304696"/>
    <w:rsid w:val="00304D8C"/>
    <w:rsid w:val="00305D1D"/>
    <w:rsid w:val="00306CAC"/>
    <w:rsid w:val="00307017"/>
    <w:rsid w:val="00307E2B"/>
    <w:rsid w:val="00310AEE"/>
    <w:rsid w:val="003113DD"/>
    <w:rsid w:val="00311DD8"/>
    <w:rsid w:val="00313024"/>
    <w:rsid w:val="00321966"/>
    <w:rsid w:val="003230FE"/>
    <w:rsid w:val="00323E5B"/>
    <w:rsid w:val="00325989"/>
    <w:rsid w:val="00326CD3"/>
    <w:rsid w:val="00330F52"/>
    <w:rsid w:val="003321EA"/>
    <w:rsid w:val="00332670"/>
    <w:rsid w:val="0033374E"/>
    <w:rsid w:val="00333A7D"/>
    <w:rsid w:val="0033461D"/>
    <w:rsid w:val="0033488C"/>
    <w:rsid w:val="0033709D"/>
    <w:rsid w:val="003371DB"/>
    <w:rsid w:val="00337949"/>
    <w:rsid w:val="00340109"/>
    <w:rsid w:val="003426DB"/>
    <w:rsid w:val="003435E5"/>
    <w:rsid w:val="00343B01"/>
    <w:rsid w:val="003449FB"/>
    <w:rsid w:val="00344EE8"/>
    <w:rsid w:val="00345503"/>
    <w:rsid w:val="003476AF"/>
    <w:rsid w:val="00350192"/>
    <w:rsid w:val="00350A87"/>
    <w:rsid w:val="00350E49"/>
    <w:rsid w:val="003516A2"/>
    <w:rsid w:val="00353195"/>
    <w:rsid w:val="00353C83"/>
    <w:rsid w:val="003542ED"/>
    <w:rsid w:val="00354914"/>
    <w:rsid w:val="00354D85"/>
    <w:rsid w:val="00355513"/>
    <w:rsid w:val="0035708D"/>
    <w:rsid w:val="00357CCF"/>
    <w:rsid w:val="003613A0"/>
    <w:rsid w:val="00363CEE"/>
    <w:rsid w:val="003644B0"/>
    <w:rsid w:val="00366940"/>
    <w:rsid w:val="00367CC7"/>
    <w:rsid w:val="00367F17"/>
    <w:rsid w:val="003730DD"/>
    <w:rsid w:val="00373202"/>
    <w:rsid w:val="003759BE"/>
    <w:rsid w:val="00375DBF"/>
    <w:rsid w:val="003771ED"/>
    <w:rsid w:val="00380318"/>
    <w:rsid w:val="003804D8"/>
    <w:rsid w:val="00380BD3"/>
    <w:rsid w:val="00381E3A"/>
    <w:rsid w:val="00384DA1"/>
    <w:rsid w:val="0039101A"/>
    <w:rsid w:val="0039210B"/>
    <w:rsid w:val="00393B12"/>
    <w:rsid w:val="00395ED1"/>
    <w:rsid w:val="0039721E"/>
    <w:rsid w:val="003A1541"/>
    <w:rsid w:val="003A16E7"/>
    <w:rsid w:val="003A2354"/>
    <w:rsid w:val="003A2FAC"/>
    <w:rsid w:val="003A3FE3"/>
    <w:rsid w:val="003A5A94"/>
    <w:rsid w:val="003A5F81"/>
    <w:rsid w:val="003A6909"/>
    <w:rsid w:val="003B140F"/>
    <w:rsid w:val="003B3B3F"/>
    <w:rsid w:val="003B43E0"/>
    <w:rsid w:val="003B4794"/>
    <w:rsid w:val="003B5596"/>
    <w:rsid w:val="003B5BD9"/>
    <w:rsid w:val="003B68FE"/>
    <w:rsid w:val="003B7CDB"/>
    <w:rsid w:val="003B7D16"/>
    <w:rsid w:val="003C0C00"/>
    <w:rsid w:val="003C1161"/>
    <w:rsid w:val="003C2097"/>
    <w:rsid w:val="003C3710"/>
    <w:rsid w:val="003C37F8"/>
    <w:rsid w:val="003C3B7D"/>
    <w:rsid w:val="003C3DAA"/>
    <w:rsid w:val="003C49ED"/>
    <w:rsid w:val="003C6912"/>
    <w:rsid w:val="003C74C5"/>
    <w:rsid w:val="003C76A5"/>
    <w:rsid w:val="003C7861"/>
    <w:rsid w:val="003D2134"/>
    <w:rsid w:val="003D24F6"/>
    <w:rsid w:val="003D4369"/>
    <w:rsid w:val="003D4B5C"/>
    <w:rsid w:val="003E035B"/>
    <w:rsid w:val="003E10B8"/>
    <w:rsid w:val="003E3A75"/>
    <w:rsid w:val="003E4B5B"/>
    <w:rsid w:val="003E5016"/>
    <w:rsid w:val="003E5D7E"/>
    <w:rsid w:val="003E6572"/>
    <w:rsid w:val="003F010E"/>
    <w:rsid w:val="003F27BB"/>
    <w:rsid w:val="003F2EC7"/>
    <w:rsid w:val="003F319E"/>
    <w:rsid w:val="003F3473"/>
    <w:rsid w:val="003F38D3"/>
    <w:rsid w:val="003F77B6"/>
    <w:rsid w:val="00400446"/>
    <w:rsid w:val="004020D5"/>
    <w:rsid w:val="00403941"/>
    <w:rsid w:val="00406142"/>
    <w:rsid w:val="00406B17"/>
    <w:rsid w:val="00406EF5"/>
    <w:rsid w:val="0041031D"/>
    <w:rsid w:val="004103C9"/>
    <w:rsid w:val="00410523"/>
    <w:rsid w:val="0041095F"/>
    <w:rsid w:val="0041189F"/>
    <w:rsid w:val="00411BF9"/>
    <w:rsid w:val="00414778"/>
    <w:rsid w:val="00414FFA"/>
    <w:rsid w:val="00420502"/>
    <w:rsid w:val="004222B0"/>
    <w:rsid w:val="00422E04"/>
    <w:rsid w:val="004239F8"/>
    <w:rsid w:val="00423CB8"/>
    <w:rsid w:val="0042596C"/>
    <w:rsid w:val="00426C80"/>
    <w:rsid w:val="0042761E"/>
    <w:rsid w:val="00430755"/>
    <w:rsid w:val="004327A4"/>
    <w:rsid w:val="00432D51"/>
    <w:rsid w:val="0043341E"/>
    <w:rsid w:val="004360D8"/>
    <w:rsid w:val="00437FBE"/>
    <w:rsid w:val="00440683"/>
    <w:rsid w:val="00440788"/>
    <w:rsid w:val="004428A0"/>
    <w:rsid w:val="00444347"/>
    <w:rsid w:val="004443FA"/>
    <w:rsid w:val="0044598C"/>
    <w:rsid w:val="00446862"/>
    <w:rsid w:val="00447D12"/>
    <w:rsid w:val="004537E1"/>
    <w:rsid w:val="00453D30"/>
    <w:rsid w:val="00454CA9"/>
    <w:rsid w:val="0045541F"/>
    <w:rsid w:val="0045593A"/>
    <w:rsid w:val="00456098"/>
    <w:rsid w:val="00456986"/>
    <w:rsid w:val="00457262"/>
    <w:rsid w:val="0045791B"/>
    <w:rsid w:val="004612B9"/>
    <w:rsid w:val="0046161D"/>
    <w:rsid w:val="00462112"/>
    <w:rsid w:val="0046233C"/>
    <w:rsid w:val="00462A60"/>
    <w:rsid w:val="00464745"/>
    <w:rsid w:val="004651B5"/>
    <w:rsid w:val="00465227"/>
    <w:rsid w:val="00465533"/>
    <w:rsid w:val="00465BFE"/>
    <w:rsid w:val="00467227"/>
    <w:rsid w:val="0046752F"/>
    <w:rsid w:val="00470159"/>
    <w:rsid w:val="00470502"/>
    <w:rsid w:val="0047052A"/>
    <w:rsid w:val="0047068E"/>
    <w:rsid w:val="004710D6"/>
    <w:rsid w:val="00471785"/>
    <w:rsid w:val="004719BC"/>
    <w:rsid w:val="00472169"/>
    <w:rsid w:val="00472432"/>
    <w:rsid w:val="00472C0C"/>
    <w:rsid w:val="00472DCC"/>
    <w:rsid w:val="0047464A"/>
    <w:rsid w:val="004756C2"/>
    <w:rsid w:val="004768DF"/>
    <w:rsid w:val="004775DC"/>
    <w:rsid w:val="00477B0A"/>
    <w:rsid w:val="00477F02"/>
    <w:rsid w:val="004814EE"/>
    <w:rsid w:val="00481589"/>
    <w:rsid w:val="0048162E"/>
    <w:rsid w:val="004818EB"/>
    <w:rsid w:val="00482E28"/>
    <w:rsid w:val="00484615"/>
    <w:rsid w:val="00485417"/>
    <w:rsid w:val="00486663"/>
    <w:rsid w:val="00486947"/>
    <w:rsid w:val="00487510"/>
    <w:rsid w:val="004907D3"/>
    <w:rsid w:val="0049224E"/>
    <w:rsid w:val="00492ED4"/>
    <w:rsid w:val="00497B1A"/>
    <w:rsid w:val="004A29E4"/>
    <w:rsid w:val="004A2EEB"/>
    <w:rsid w:val="004A428D"/>
    <w:rsid w:val="004A4949"/>
    <w:rsid w:val="004A4C82"/>
    <w:rsid w:val="004A5297"/>
    <w:rsid w:val="004A5753"/>
    <w:rsid w:val="004A74DF"/>
    <w:rsid w:val="004B03C4"/>
    <w:rsid w:val="004B0772"/>
    <w:rsid w:val="004B18F5"/>
    <w:rsid w:val="004B3035"/>
    <w:rsid w:val="004B31DA"/>
    <w:rsid w:val="004B380C"/>
    <w:rsid w:val="004B4F84"/>
    <w:rsid w:val="004B6336"/>
    <w:rsid w:val="004B6C67"/>
    <w:rsid w:val="004B731E"/>
    <w:rsid w:val="004B73B8"/>
    <w:rsid w:val="004C0A16"/>
    <w:rsid w:val="004C25E1"/>
    <w:rsid w:val="004C3EA5"/>
    <w:rsid w:val="004C443F"/>
    <w:rsid w:val="004C523B"/>
    <w:rsid w:val="004C630B"/>
    <w:rsid w:val="004C6580"/>
    <w:rsid w:val="004C6CCA"/>
    <w:rsid w:val="004C75EB"/>
    <w:rsid w:val="004D06B6"/>
    <w:rsid w:val="004D176A"/>
    <w:rsid w:val="004D20F8"/>
    <w:rsid w:val="004D28DA"/>
    <w:rsid w:val="004D2D7B"/>
    <w:rsid w:val="004D3DF8"/>
    <w:rsid w:val="004D48FA"/>
    <w:rsid w:val="004D703D"/>
    <w:rsid w:val="004D7BAD"/>
    <w:rsid w:val="004E1D1F"/>
    <w:rsid w:val="004E3299"/>
    <w:rsid w:val="004E4CB6"/>
    <w:rsid w:val="004E5A2A"/>
    <w:rsid w:val="004E6311"/>
    <w:rsid w:val="004E72AC"/>
    <w:rsid w:val="004E74C6"/>
    <w:rsid w:val="004E7BCB"/>
    <w:rsid w:val="004F16D9"/>
    <w:rsid w:val="004F2167"/>
    <w:rsid w:val="004F36DE"/>
    <w:rsid w:val="004F3781"/>
    <w:rsid w:val="004F4BBE"/>
    <w:rsid w:val="004F728F"/>
    <w:rsid w:val="005004A9"/>
    <w:rsid w:val="00501348"/>
    <w:rsid w:val="00502C9D"/>
    <w:rsid w:val="00503024"/>
    <w:rsid w:val="00503DBE"/>
    <w:rsid w:val="005060D3"/>
    <w:rsid w:val="005101BD"/>
    <w:rsid w:val="005112F2"/>
    <w:rsid w:val="00511A52"/>
    <w:rsid w:val="00512E6A"/>
    <w:rsid w:val="00514CFB"/>
    <w:rsid w:val="005204CB"/>
    <w:rsid w:val="00520BBC"/>
    <w:rsid w:val="00523880"/>
    <w:rsid w:val="00523A77"/>
    <w:rsid w:val="0052481E"/>
    <w:rsid w:val="00525F30"/>
    <w:rsid w:val="005260D6"/>
    <w:rsid w:val="00526156"/>
    <w:rsid w:val="005266DD"/>
    <w:rsid w:val="00526E80"/>
    <w:rsid w:val="00530A66"/>
    <w:rsid w:val="005321E9"/>
    <w:rsid w:val="005324D9"/>
    <w:rsid w:val="0053312E"/>
    <w:rsid w:val="00533E22"/>
    <w:rsid w:val="00535F86"/>
    <w:rsid w:val="00536407"/>
    <w:rsid w:val="00536A01"/>
    <w:rsid w:val="005370F5"/>
    <w:rsid w:val="00537B5F"/>
    <w:rsid w:val="005402EF"/>
    <w:rsid w:val="00540CF5"/>
    <w:rsid w:val="00541443"/>
    <w:rsid w:val="00541BD0"/>
    <w:rsid w:val="005436B0"/>
    <w:rsid w:val="005436B2"/>
    <w:rsid w:val="00544691"/>
    <w:rsid w:val="00544D4E"/>
    <w:rsid w:val="00546107"/>
    <w:rsid w:val="00547BBF"/>
    <w:rsid w:val="00547DA1"/>
    <w:rsid w:val="005501EB"/>
    <w:rsid w:val="00550275"/>
    <w:rsid w:val="00552CD2"/>
    <w:rsid w:val="00552EE6"/>
    <w:rsid w:val="005541DC"/>
    <w:rsid w:val="00556DDB"/>
    <w:rsid w:val="00557FA1"/>
    <w:rsid w:val="00560439"/>
    <w:rsid w:val="005613FF"/>
    <w:rsid w:val="00562524"/>
    <w:rsid w:val="00562C55"/>
    <w:rsid w:val="00562D32"/>
    <w:rsid w:val="005637DD"/>
    <w:rsid w:val="00563EEF"/>
    <w:rsid w:val="005641B2"/>
    <w:rsid w:val="0056428B"/>
    <w:rsid w:val="005659E1"/>
    <w:rsid w:val="00566D82"/>
    <w:rsid w:val="00570387"/>
    <w:rsid w:val="00571119"/>
    <w:rsid w:val="005725D9"/>
    <w:rsid w:val="00573861"/>
    <w:rsid w:val="0057410C"/>
    <w:rsid w:val="0057487E"/>
    <w:rsid w:val="00574BE4"/>
    <w:rsid w:val="00574EDE"/>
    <w:rsid w:val="00575B53"/>
    <w:rsid w:val="00575E59"/>
    <w:rsid w:val="00576092"/>
    <w:rsid w:val="005760FD"/>
    <w:rsid w:val="005778C2"/>
    <w:rsid w:val="00581880"/>
    <w:rsid w:val="00582EAC"/>
    <w:rsid w:val="00584309"/>
    <w:rsid w:val="005844F6"/>
    <w:rsid w:val="005847CF"/>
    <w:rsid w:val="0058786A"/>
    <w:rsid w:val="005904D4"/>
    <w:rsid w:val="00591887"/>
    <w:rsid w:val="00591F66"/>
    <w:rsid w:val="00594507"/>
    <w:rsid w:val="005968C0"/>
    <w:rsid w:val="00596B7C"/>
    <w:rsid w:val="005A003B"/>
    <w:rsid w:val="005A17C8"/>
    <w:rsid w:val="005A3ADD"/>
    <w:rsid w:val="005A3F9F"/>
    <w:rsid w:val="005A43C2"/>
    <w:rsid w:val="005A5261"/>
    <w:rsid w:val="005A6562"/>
    <w:rsid w:val="005B08AA"/>
    <w:rsid w:val="005B08ED"/>
    <w:rsid w:val="005B1A65"/>
    <w:rsid w:val="005B25F7"/>
    <w:rsid w:val="005B488E"/>
    <w:rsid w:val="005B5A8C"/>
    <w:rsid w:val="005B71F3"/>
    <w:rsid w:val="005B7A05"/>
    <w:rsid w:val="005C00C4"/>
    <w:rsid w:val="005C0693"/>
    <w:rsid w:val="005C0C01"/>
    <w:rsid w:val="005C0F1D"/>
    <w:rsid w:val="005C178A"/>
    <w:rsid w:val="005C29CF"/>
    <w:rsid w:val="005C3720"/>
    <w:rsid w:val="005C3E23"/>
    <w:rsid w:val="005C4151"/>
    <w:rsid w:val="005C4A6A"/>
    <w:rsid w:val="005C60D9"/>
    <w:rsid w:val="005D1D3B"/>
    <w:rsid w:val="005D264E"/>
    <w:rsid w:val="005D2E73"/>
    <w:rsid w:val="005D3BAC"/>
    <w:rsid w:val="005D4C88"/>
    <w:rsid w:val="005D5205"/>
    <w:rsid w:val="005D5312"/>
    <w:rsid w:val="005D7343"/>
    <w:rsid w:val="005D789A"/>
    <w:rsid w:val="005D78D2"/>
    <w:rsid w:val="005E21DB"/>
    <w:rsid w:val="005E45F7"/>
    <w:rsid w:val="005E52FF"/>
    <w:rsid w:val="005E6868"/>
    <w:rsid w:val="005E6EA0"/>
    <w:rsid w:val="005F1978"/>
    <w:rsid w:val="005F1B16"/>
    <w:rsid w:val="005F3CA0"/>
    <w:rsid w:val="005F53CA"/>
    <w:rsid w:val="005F5936"/>
    <w:rsid w:val="005F7D7A"/>
    <w:rsid w:val="00600202"/>
    <w:rsid w:val="00600B38"/>
    <w:rsid w:val="0060191B"/>
    <w:rsid w:val="006022AC"/>
    <w:rsid w:val="00603E68"/>
    <w:rsid w:val="00604268"/>
    <w:rsid w:val="00604F82"/>
    <w:rsid w:val="0060745E"/>
    <w:rsid w:val="006113CB"/>
    <w:rsid w:val="00611F98"/>
    <w:rsid w:val="00613710"/>
    <w:rsid w:val="006142F3"/>
    <w:rsid w:val="00614387"/>
    <w:rsid w:val="00615349"/>
    <w:rsid w:val="00616697"/>
    <w:rsid w:val="00617D4A"/>
    <w:rsid w:val="00617E66"/>
    <w:rsid w:val="006213A4"/>
    <w:rsid w:val="00621C67"/>
    <w:rsid w:val="00621E1D"/>
    <w:rsid w:val="006232A6"/>
    <w:rsid w:val="0062453E"/>
    <w:rsid w:val="006263DE"/>
    <w:rsid w:val="006265B6"/>
    <w:rsid w:val="00626744"/>
    <w:rsid w:val="00626925"/>
    <w:rsid w:val="00627363"/>
    <w:rsid w:val="00630514"/>
    <w:rsid w:val="00630DF9"/>
    <w:rsid w:val="00632D26"/>
    <w:rsid w:val="00635372"/>
    <w:rsid w:val="00635567"/>
    <w:rsid w:val="006412C2"/>
    <w:rsid w:val="0064293D"/>
    <w:rsid w:val="006429F8"/>
    <w:rsid w:val="00643504"/>
    <w:rsid w:val="006435F1"/>
    <w:rsid w:val="00645600"/>
    <w:rsid w:val="006473ED"/>
    <w:rsid w:val="0065025D"/>
    <w:rsid w:val="00650AD1"/>
    <w:rsid w:val="006554C9"/>
    <w:rsid w:val="00655D0E"/>
    <w:rsid w:val="00655F62"/>
    <w:rsid w:val="00656286"/>
    <w:rsid w:val="006575E6"/>
    <w:rsid w:val="006579F1"/>
    <w:rsid w:val="0066096B"/>
    <w:rsid w:val="0066319B"/>
    <w:rsid w:val="00663605"/>
    <w:rsid w:val="0066380F"/>
    <w:rsid w:val="00664E0D"/>
    <w:rsid w:val="00665792"/>
    <w:rsid w:val="0067500D"/>
    <w:rsid w:val="00675D14"/>
    <w:rsid w:val="00675F39"/>
    <w:rsid w:val="00676468"/>
    <w:rsid w:val="00677364"/>
    <w:rsid w:val="00680BF0"/>
    <w:rsid w:val="006819E9"/>
    <w:rsid w:val="0068298D"/>
    <w:rsid w:val="00684D52"/>
    <w:rsid w:val="006856B1"/>
    <w:rsid w:val="00685F4B"/>
    <w:rsid w:val="00685F67"/>
    <w:rsid w:val="00692C44"/>
    <w:rsid w:val="00694B9A"/>
    <w:rsid w:val="0069627A"/>
    <w:rsid w:val="006A129B"/>
    <w:rsid w:val="006A241D"/>
    <w:rsid w:val="006A26C1"/>
    <w:rsid w:val="006A4050"/>
    <w:rsid w:val="006A5D5D"/>
    <w:rsid w:val="006B0CF9"/>
    <w:rsid w:val="006B2B3D"/>
    <w:rsid w:val="006B37BE"/>
    <w:rsid w:val="006B74F0"/>
    <w:rsid w:val="006B7ABE"/>
    <w:rsid w:val="006C1C75"/>
    <w:rsid w:val="006C2F72"/>
    <w:rsid w:val="006C31D7"/>
    <w:rsid w:val="006C4B47"/>
    <w:rsid w:val="006C51DD"/>
    <w:rsid w:val="006C53A9"/>
    <w:rsid w:val="006C7354"/>
    <w:rsid w:val="006D1A7F"/>
    <w:rsid w:val="006D1C93"/>
    <w:rsid w:val="006D46E3"/>
    <w:rsid w:val="006D4755"/>
    <w:rsid w:val="006E2718"/>
    <w:rsid w:val="006E3502"/>
    <w:rsid w:val="006E381B"/>
    <w:rsid w:val="006E3C8C"/>
    <w:rsid w:val="006E41B0"/>
    <w:rsid w:val="006E7ED7"/>
    <w:rsid w:val="006F0155"/>
    <w:rsid w:val="006F122B"/>
    <w:rsid w:val="006F14DA"/>
    <w:rsid w:val="006F3749"/>
    <w:rsid w:val="006F4525"/>
    <w:rsid w:val="006F5379"/>
    <w:rsid w:val="00703115"/>
    <w:rsid w:val="007041E0"/>
    <w:rsid w:val="00704441"/>
    <w:rsid w:val="007046E7"/>
    <w:rsid w:val="007064CD"/>
    <w:rsid w:val="00706DE5"/>
    <w:rsid w:val="00710D5C"/>
    <w:rsid w:val="00712600"/>
    <w:rsid w:val="00712DC7"/>
    <w:rsid w:val="0071451A"/>
    <w:rsid w:val="0071461C"/>
    <w:rsid w:val="00714E73"/>
    <w:rsid w:val="00715921"/>
    <w:rsid w:val="007159B9"/>
    <w:rsid w:val="0071681B"/>
    <w:rsid w:val="007172BD"/>
    <w:rsid w:val="00717C11"/>
    <w:rsid w:val="00717F81"/>
    <w:rsid w:val="00720AED"/>
    <w:rsid w:val="007217CB"/>
    <w:rsid w:val="007221CC"/>
    <w:rsid w:val="007242EA"/>
    <w:rsid w:val="00724BED"/>
    <w:rsid w:val="00725359"/>
    <w:rsid w:val="00725C22"/>
    <w:rsid w:val="00727292"/>
    <w:rsid w:val="00730934"/>
    <w:rsid w:val="0073662A"/>
    <w:rsid w:val="00736CE8"/>
    <w:rsid w:val="0074158E"/>
    <w:rsid w:val="00741D9B"/>
    <w:rsid w:val="00742488"/>
    <w:rsid w:val="00747481"/>
    <w:rsid w:val="00752B25"/>
    <w:rsid w:val="00752CCD"/>
    <w:rsid w:val="0075332F"/>
    <w:rsid w:val="007539D3"/>
    <w:rsid w:val="00753ED9"/>
    <w:rsid w:val="00754514"/>
    <w:rsid w:val="00754FCE"/>
    <w:rsid w:val="00755976"/>
    <w:rsid w:val="007560BE"/>
    <w:rsid w:val="007563D4"/>
    <w:rsid w:val="007603BE"/>
    <w:rsid w:val="00763B3E"/>
    <w:rsid w:val="0076462A"/>
    <w:rsid w:val="00764848"/>
    <w:rsid w:val="00765611"/>
    <w:rsid w:val="00766DB6"/>
    <w:rsid w:val="007676F7"/>
    <w:rsid w:val="0077060C"/>
    <w:rsid w:val="00771569"/>
    <w:rsid w:val="007716BB"/>
    <w:rsid w:val="007718A6"/>
    <w:rsid w:val="007724D6"/>
    <w:rsid w:val="00772FA3"/>
    <w:rsid w:val="007737E0"/>
    <w:rsid w:val="00773A5E"/>
    <w:rsid w:val="007743CB"/>
    <w:rsid w:val="007754FC"/>
    <w:rsid w:val="00775AEE"/>
    <w:rsid w:val="00775D28"/>
    <w:rsid w:val="00780051"/>
    <w:rsid w:val="00781BA9"/>
    <w:rsid w:val="007857B2"/>
    <w:rsid w:val="0079234D"/>
    <w:rsid w:val="00792B58"/>
    <w:rsid w:val="007930F9"/>
    <w:rsid w:val="00795AD3"/>
    <w:rsid w:val="0079719B"/>
    <w:rsid w:val="00797601"/>
    <w:rsid w:val="007A1383"/>
    <w:rsid w:val="007A153B"/>
    <w:rsid w:val="007A169D"/>
    <w:rsid w:val="007A30F5"/>
    <w:rsid w:val="007A3364"/>
    <w:rsid w:val="007A5FC0"/>
    <w:rsid w:val="007A7872"/>
    <w:rsid w:val="007B0679"/>
    <w:rsid w:val="007B0838"/>
    <w:rsid w:val="007B16AE"/>
    <w:rsid w:val="007B1CDD"/>
    <w:rsid w:val="007B3302"/>
    <w:rsid w:val="007B44D8"/>
    <w:rsid w:val="007B5B3D"/>
    <w:rsid w:val="007C2290"/>
    <w:rsid w:val="007C2467"/>
    <w:rsid w:val="007C3DB8"/>
    <w:rsid w:val="007C3EA7"/>
    <w:rsid w:val="007C66C6"/>
    <w:rsid w:val="007C6C40"/>
    <w:rsid w:val="007C7B58"/>
    <w:rsid w:val="007D04F6"/>
    <w:rsid w:val="007D395C"/>
    <w:rsid w:val="007D4063"/>
    <w:rsid w:val="007D54DB"/>
    <w:rsid w:val="007E02F6"/>
    <w:rsid w:val="007E2919"/>
    <w:rsid w:val="007E2929"/>
    <w:rsid w:val="007E3446"/>
    <w:rsid w:val="007E4EE1"/>
    <w:rsid w:val="007E55F5"/>
    <w:rsid w:val="007E617F"/>
    <w:rsid w:val="007E6B2D"/>
    <w:rsid w:val="007E7BF4"/>
    <w:rsid w:val="007F1265"/>
    <w:rsid w:val="007F1652"/>
    <w:rsid w:val="007F1E86"/>
    <w:rsid w:val="007F28D3"/>
    <w:rsid w:val="007F2920"/>
    <w:rsid w:val="007F2CB6"/>
    <w:rsid w:val="007F3FB8"/>
    <w:rsid w:val="007F65D6"/>
    <w:rsid w:val="007F75B4"/>
    <w:rsid w:val="0080142A"/>
    <w:rsid w:val="00802012"/>
    <w:rsid w:val="008059BB"/>
    <w:rsid w:val="00805A35"/>
    <w:rsid w:val="00805E66"/>
    <w:rsid w:val="0080635A"/>
    <w:rsid w:val="008076B8"/>
    <w:rsid w:val="00811743"/>
    <w:rsid w:val="00812A7A"/>
    <w:rsid w:val="00815067"/>
    <w:rsid w:val="00815ED9"/>
    <w:rsid w:val="00816D19"/>
    <w:rsid w:val="00817010"/>
    <w:rsid w:val="0082281C"/>
    <w:rsid w:val="008233FE"/>
    <w:rsid w:val="008253F8"/>
    <w:rsid w:val="00831B62"/>
    <w:rsid w:val="00831C66"/>
    <w:rsid w:val="0083286A"/>
    <w:rsid w:val="00832E05"/>
    <w:rsid w:val="008330F7"/>
    <w:rsid w:val="008351B6"/>
    <w:rsid w:val="00835286"/>
    <w:rsid w:val="00835357"/>
    <w:rsid w:val="00837458"/>
    <w:rsid w:val="008376D8"/>
    <w:rsid w:val="00840A2A"/>
    <w:rsid w:val="0084112E"/>
    <w:rsid w:val="008425C6"/>
    <w:rsid w:val="00842E52"/>
    <w:rsid w:val="0084625E"/>
    <w:rsid w:val="00847148"/>
    <w:rsid w:val="008475CD"/>
    <w:rsid w:val="00850BD7"/>
    <w:rsid w:val="00850C76"/>
    <w:rsid w:val="008571A1"/>
    <w:rsid w:val="0085731F"/>
    <w:rsid w:val="008577D2"/>
    <w:rsid w:val="00857F33"/>
    <w:rsid w:val="008606F1"/>
    <w:rsid w:val="008616FE"/>
    <w:rsid w:val="008623C0"/>
    <w:rsid w:val="0086356E"/>
    <w:rsid w:val="00863BAD"/>
    <w:rsid w:val="0086794D"/>
    <w:rsid w:val="008710DA"/>
    <w:rsid w:val="00872BCB"/>
    <w:rsid w:val="00872F0A"/>
    <w:rsid w:val="00875F9E"/>
    <w:rsid w:val="00876328"/>
    <w:rsid w:val="008771C2"/>
    <w:rsid w:val="00881647"/>
    <w:rsid w:val="0088468B"/>
    <w:rsid w:val="0088673C"/>
    <w:rsid w:val="00891DE0"/>
    <w:rsid w:val="00892400"/>
    <w:rsid w:val="00892FF9"/>
    <w:rsid w:val="0089356A"/>
    <w:rsid w:val="00893818"/>
    <w:rsid w:val="00893AAB"/>
    <w:rsid w:val="00893EC1"/>
    <w:rsid w:val="0089413A"/>
    <w:rsid w:val="00897E31"/>
    <w:rsid w:val="008A0799"/>
    <w:rsid w:val="008A0E83"/>
    <w:rsid w:val="008A359D"/>
    <w:rsid w:val="008A5BA5"/>
    <w:rsid w:val="008B2A2F"/>
    <w:rsid w:val="008B326C"/>
    <w:rsid w:val="008B662C"/>
    <w:rsid w:val="008B78B6"/>
    <w:rsid w:val="008C40E6"/>
    <w:rsid w:val="008C455E"/>
    <w:rsid w:val="008C625A"/>
    <w:rsid w:val="008C72FF"/>
    <w:rsid w:val="008D08BB"/>
    <w:rsid w:val="008D107F"/>
    <w:rsid w:val="008D27B4"/>
    <w:rsid w:val="008D35BA"/>
    <w:rsid w:val="008E1744"/>
    <w:rsid w:val="008E2695"/>
    <w:rsid w:val="008E6D04"/>
    <w:rsid w:val="008E6FD4"/>
    <w:rsid w:val="008E712B"/>
    <w:rsid w:val="008F047E"/>
    <w:rsid w:val="008F25C0"/>
    <w:rsid w:val="008F5A7F"/>
    <w:rsid w:val="008F6E56"/>
    <w:rsid w:val="008F737A"/>
    <w:rsid w:val="009006EF"/>
    <w:rsid w:val="00900FB2"/>
    <w:rsid w:val="009017FB"/>
    <w:rsid w:val="00903DEB"/>
    <w:rsid w:val="0090539B"/>
    <w:rsid w:val="00905884"/>
    <w:rsid w:val="00905931"/>
    <w:rsid w:val="00906AB2"/>
    <w:rsid w:val="009077FA"/>
    <w:rsid w:val="00907938"/>
    <w:rsid w:val="00907D64"/>
    <w:rsid w:val="0091132C"/>
    <w:rsid w:val="00912D28"/>
    <w:rsid w:val="0091374A"/>
    <w:rsid w:val="00914394"/>
    <w:rsid w:val="00917360"/>
    <w:rsid w:val="00920EAD"/>
    <w:rsid w:val="009211A2"/>
    <w:rsid w:val="00923779"/>
    <w:rsid w:val="009249DC"/>
    <w:rsid w:val="00925FDE"/>
    <w:rsid w:val="009308AC"/>
    <w:rsid w:val="009312DE"/>
    <w:rsid w:val="00932558"/>
    <w:rsid w:val="00936207"/>
    <w:rsid w:val="00937105"/>
    <w:rsid w:val="00937426"/>
    <w:rsid w:val="009378D4"/>
    <w:rsid w:val="00940076"/>
    <w:rsid w:val="00940821"/>
    <w:rsid w:val="00940DA7"/>
    <w:rsid w:val="00941856"/>
    <w:rsid w:val="00942536"/>
    <w:rsid w:val="009522E8"/>
    <w:rsid w:val="00952833"/>
    <w:rsid w:val="00952C13"/>
    <w:rsid w:val="00957111"/>
    <w:rsid w:val="009576E8"/>
    <w:rsid w:val="00962B53"/>
    <w:rsid w:val="00962C4A"/>
    <w:rsid w:val="00963063"/>
    <w:rsid w:val="0096317A"/>
    <w:rsid w:val="00964B5B"/>
    <w:rsid w:val="00965CEE"/>
    <w:rsid w:val="0096697E"/>
    <w:rsid w:val="00966C54"/>
    <w:rsid w:val="009672B5"/>
    <w:rsid w:val="0097104D"/>
    <w:rsid w:val="00972E3B"/>
    <w:rsid w:val="009745E9"/>
    <w:rsid w:val="00977F3B"/>
    <w:rsid w:val="0098013F"/>
    <w:rsid w:val="00980A56"/>
    <w:rsid w:val="00980E4B"/>
    <w:rsid w:val="009819E2"/>
    <w:rsid w:val="00981D7C"/>
    <w:rsid w:val="0098277F"/>
    <w:rsid w:val="009841B3"/>
    <w:rsid w:val="009846DB"/>
    <w:rsid w:val="00984934"/>
    <w:rsid w:val="00985001"/>
    <w:rsid w:val="00987DDB"/>
    <w:rsid w:val="00990361"/>
    <w:rsid w:val="00991137"/>
    <w:rsid w:val="00991B6F"/>
    <w:rsid w:val="009920E2"/>
    <w:rsid w:val="00993CAC"/>
    <w:rsid w:val="0099504E"/>
    <w:rsid w:val="009970E7"/>
    <w:rsid w:val="0099729D"/>
    <w:rsid w:val="009A012C"/>
    <w:rsid w:val="009A0779"/>
    <w:rsid w:val="009A0DF5"/>
    <w:rsid w:val="009A1847"/>
    <w:rsid w:val="009A19AC"/>
    <w:rsid w:val="009A23F6"/>
    <w:rsid w:val="009A4231"/>
    <w:rsid w:val="009A4AA3"/>
    <w:rsid w:val="009A583A"/>
    <w:rsid w:val="009A63DB"/>
    <w:rsid w:val="009A66F0"/>
    <w:rsid w:val="009A75E3"/>
    <w:rsid w:val="009B1A01"/>
    <w:rsid w:val="009B3382"/>
    <w:rsid w:val="009B3524"/>
    <w:rsid w:val="009B44E3"/>
    <w:rsid w:val="009B4BDA"/>
    <w:rsid w:val="009B64BC"/>
    <w:rsid w:val="009B7515"/>
    <w:rsid w:val="009C0334"/>
    <w:rsid w:val="009C043E"/>
    <w:rsid w:val="009C062F"/>
    <w:rsid w:val="009C1AE8"/>
    <w:rsid w:val="009C2EDD"/>
    <w:rsid w:val="009C3A2C"/>
    <w:rsid w:val="009C4001"/>
    <w:rsid w:val="009C4104"/>
    <w:rsid w:val="009C5DFB"/>
    <w:rsid w:val="009C69A5"/>
    <w:rsid w:val="009C7273"/>
    <w:rsid w:val="009D04E7"/>
    <w:rsid w:val="009D05BA"/>
    <w:rsid w:val="009D0D53"/>
    <w:rsid w:val="009D1460"/>
    <w:rsid w:val="009D1BDD"/>
    <w:rsid w:val="009E14BA"/>
    <w:rsid w:val="009E1AB5"/>
    <w:rsid w:val="009E2606"/>
    <w:rsid w:val="009E2629"/>
    <w:rsid w:val="009E3F91"/>
    <w:rsid w:val="009E73AF"/>
    <w:rsid w:val="009E7AC7"/>
    <w:rsid w:val="009F0318"/>
    <w:rsid w:val="009F257B"/>
    <w:rsid w:val="009F2DF9"/>
    <w:rsid w:val="009F3E18"/>
    <w:rsid w:val="009F400A"/>
    <w:rsid w:val="009F4697"/>
    <w:rsid w:val="009F5E84"/>
    <w:rsid w:val="009F5F94"/>
    <w:rsid w:val="00A00A70"/>
    <w:rsid w:val="00A00C21"/>
    <w:rsid w:val="00A017A6"/>
    <w:rsid w:val="00A01A87"/>
    <w:rsid w:val="00A0315C"/>
    <w:rsid w:val="00A03346"/>
    <w:rsid w:val="00A04910"/>
    <w:rsid w:val="00A0494B"/>
    <w:rsid w:val="00A05D91"/>
    <w:rsid w:val="00A06AA4"/>
    <w:rsid w:val="00A11365"/>
    <w:rsid w:val="00A12963"/>
    <w:rsid w:val="00A12DA6"/>
    <w:rsid w:val="00A13350"/>
    <w:rsid w:val="00A14D98"/>
    <w:rsid w:val="00A1565A"/>
    <w:rsid w:val="00A16E4C"/>
    <w:rsid w:val="00A20475"/>
    <w:rsid w:val="00A22F81"/>
    <w:rsid w:val="00A2383F"/>
    <w:rsid w:val="00A25390"/>
    <w:rsid w:val="00A31165"/>
    <w:rsid w:val="00A313ED"/>
    <w:rsid w:val="00A32EED"/>
    <w:rsid w:val="00A33F59"/>
    <w:rsid w:val="00A3636D"/>
    <w:rsid w:val="00A374B7"/>
    <w:rsid w:val="00A37EC9"/>
    <w:rsid w:val="00A40184"/>
    <w:rsid w:val="00A41758"/>
    <w:rsid w:val="00A41DB6"/>
    <w:rsid w:val="00A42ADD"/>
    <w:rsid w:val="00A477EC"/>
    <w:rsid w:val="00A51B2F"/>
    <w:rsid w:val="00A54B53"/>
    <w:rsid w:val="00A550E8"/>
    <w:rsid w:val="00A55A80"/>
    <w:rsid w:val="00A57165"/>
    <w:rsid w:val="00A60319"/>
    <w:rsid w:val="00A60632"/>
    <w:rsid w:val="00A618A5"/>
    <w:rsid w:val="00A61C8F"/>
    <w:rsid w:val="00A642E4"/>
    <w:rsid w:val="00A657AE"/>
    <w:rsid w:val="00A666FA"/>
    <w:rsid w:val="00A66788"/>
    <w:rsid w:val="00A67C6B"/>
    <w:rsid w:val="00A7038D"/>
    <w:rsid w:val="00A70765"/>
    <w:rsid w:val="00A70BE4"/>
    <w:rsid w:val="00A70C32"/>
    <w:rsid w:val="00A7233B"/>
    <w:rsid w:val="00A726CD"/>
    <w:rsid w:val="00A733FE"/>
    <w:rsid w:val="00A74DA6"/>
    <w:rsid w:val="00A7731E"/>
    <w:rsid w:val="00A80403"/>
    <w:rsid w:val="00A81D91"/>
    <w:rsid w:val="00A82C47"/>
    <w:rsid w:val="00A82F0C"/>
    <w:rsid w:val="00A84AA6"/>
    <w:rsid w:val="00A858A1"/>
    <w:rsid w:val="00A85EF4"/>
    <w:rsid w:val="00A8615C"/>
    <w:rsid w:val="00A86F41"/>
    <w:rsid w:val="00A87483"/>
    <w:rsid w:val="00A9038C"/>
    <w:rsid w:val="00A90F9C"/>
    <w:rsid w:val="00A91931"/>
    <w:rsid w:val="00A93C97"/>
    <w:rsid w:val="00A96E6F"/>
    <w:rsid w:val="00A96F21"/>
    <w:rsid w:val="00A97428"/>
    <w:rsid w:val="00A97B15"/>
    <w:rsid w:val="00A97D33"/>
    <w:rsid w:val="00AA03AF"/>
    <w:rsid w:val="00AA1C13"/>
    <w:rsid w:val="00AA1FF3"/>
    <w:rsid w:val="00AA2740"/>
    <w:rsid w:val="00AA2D29"/>
    <w:rsid w:val="00AA3E30"/>
    <w:rsid w:val="00AA49AA"/>
    <w:rsid w:val="00AA63BC"/>
    <w:rsid w:val="00AA63E4"/>
    <w:rsid w:val="00AA6BFA"/>
    <w:rsid w:val="00AB0391"/>
    <w:rsid w:val="00AB146A"/>
    <w:rsid w:val="00AB1BBC"/>
    <w:rsid w:val="00AB3C57"/>
    <w:rsid w:val="00AB4BFD"/>
    <w:rsid w:val="00AB4FA4"/>
    <w:rsid w:val="00AB53F6"/>
    <w:rsid w:val="00AB6903"/>
    <w:rsid w:val="00AC00F6"/>
    <w:rsid w:val="00AC151B"/>
    <w:rsid w:val="00AC33B5"/>
    <w:rsid w:val="00AC3BA3"/>
    <w:rsid w:val="00AC3CFA"/>
    <w:rsid w:val="00AC4BD7"/>
    <w:rsid w:val="00AC5FBF"/>
    <w:rsid w:val="00AC616F"/>
    <w:rsid w:val="00AC61EB"/>
    <w:rsid w:val="00AC7180"/>
    <w:rsid w:val="00AC7529"/>
    <w:rsid w:val="00AD14B4"/>
    <w:rsid w:val="00AD2634"/>
    <w:rsid w:val="00AD2FCE"/>
    <w:rsid w:val="00AD42EE"/>
    <w:rsid w:val="00AD483C"/>
    <w:rsid w:val="00AD4A45"/>
    <w:rsid w:val="00AD5551"/>
    <w:rsid w:val="00AE08BF"/>
    <w:rsid w:val="00AE3551"/>
    <w:rsid w:val="00AE37CA"/>
    <w:rsid w:val="00AE3BC0"/>
    <w:rsid w:val="00AE3C2A"/>
    <w:rsid w:val="00AE3D1B"/>
    <w:rsid w:val="00AE426B"/>
    <w:rsid w:val="00AE4D03"/>
    <w:rsid w:val="00AE4DF1"/>
    <w:rsid w:val="00AE4E27"/>
    <w:rsid w:val="00AE7E74"/>
    <w:rsid w:val="00AF0486"/>
    <w:rsid w:val="00AF0701"/>
    <w:rsid w:val="00AF0EF1"/>
    <w:rsid w:val="00AF33FC"/>
    <w:rsid w:val="00AF6931"/>
    <w:rsid w:val="00AF6F8E"/>
    <w:rsid w:val="00B00E7A"/>
    <w:rsid w:val="00B01A64"/>
    <w:rsid w:val="00B02360"/>
    <w:rsid w:val="00B03AF5"/>
    <w:rsid w:val="00B05D7D"/>
    <w:rsid w:val="00B06732"/>
    <w:rsid w:val="00B06D50"/>
    <w:rsid w:val="00B11316"/>
    <w:rsid w:val="00B12F1F"/>
    <w:rsid w:val="00B136A1"/>
    <w:rsid w:val="00B148B7"/>
    <w:rsid w:val="00B16BDE"/>
    <w:rsid w:val="00B17D08"/>
    <w:rsid w:val="00B2084C"/>
    <w:rsid w:val="00B2248F"/>
    <w:rsid w:val="00B22867"/>
    <w:rsid w:val="00B22F12"/>
    <w:rsid w:val="00B259CE"/>
    <w:rsid w:val="00B26175"/>
    <w:rsid w:val="00B27BF7"/>
    <w:rsid w:val="00B33358"/>
    <w:rsid w:val="00B33AFC"/>
    <w:rsid w:val="00B348B1"/>
    <w:rsid w:val="00B376A1"/>
    <w:rsid w:val="00B44299"/>
    <w:rsid w:val="00B44F27"/>
    <w:rsid w:val="00B45653"/>
    <w:rsid w:val="00B46BB4"/>
    <w:rsid w:val="00B476C2"/>
    <w:rsid w:val="00B51220"/>
    <w:rsid w:val="00B51B3D"/>
    <w:rsid w:val="00B51BA0"/>
    <w:rsid w:val="00B51CFB"/>
    <w:rsid w:val="00B5249F"/>
    <w:rsid w:val="00B53F3F"/>
    <w:rsid w:val="00B55623"/>
    <w:rsid w:val="00B579AD"/>
    <w:rsid w:val="00B60BF9"/>
    <w:rsid w:val="00B611A3"/>
    <w:rsid w:val="00B61618"/>
    <w:rsid w:val="00B616AE"/>
    <w:rsid w:val="00B6212C"/>
    <w:rsid w:val="00B62A31"/>
    <w:rsid w:val="00B62B17"/>
    <w:rsid w:val="00B6300C"/>
    <w:rsid w:val="00B63350"/>
    <w:rsid w:val="00B636EB"/>
    <w:rsid w:val="00B65925"/>
    <w:rsid w:val="00B66CDF"/>
    <w:rsid w:val="00B674B9"/>
    <w:rsid w:val="00B679BD"/>
    <w:rsid w:val="00B70457"/>
    <w:rsid w:val="00B72999"/>
    <w:rsid w:val="00B734D9"/>
    <w:rsid w:val="00B7561A"/>
    <w:rsid w:val="00B80A90"/>
    <w:rsid w:val="00B80BB9"/>
    <w:rsid w:val="00B80BD8"/>
    <w:rsid w:val="00B81384"/>
    <w:rsid w:val="00B824A2"/>
    <w:rsid w:val="00B827D3"/>
    <w:rsid w:val="00B831B8"/>
    <w:rsid w:val="00B834CD"/>
    <w:rsid w:val="00B84902"/>
    <w:rsid w:val="00B864E8"/>
    <w:rsid w:val="00B866F2"/>
    <w:rsid w:val="00B87643"/>
    <w:rsid w:val="00B87B73"/>
    <w:rsid w:val="00B90B80"/>
    <w:rsid w:val="00B91608"/>
    <w:rsid w:val="00B93F0F"/>
    <w:rsid w:val="00B93F54"/>
    <w:rsid w:val="00B95B1B"/>
    <w:rsid w:val="00B97B7E"/>
    <w:rsid w:val="00BA1952"/>
    <w:rsid w:val="00BA1D4D"/>
    <w:rsid w:val="00BA3BAA"/>
    <w:rsid w:val="00BA6BA4"/>
    <w:rsid w:val="00BB028D"/>
    <w:rsid w:val="00BB18CF"/>
    <w:rsid w:val="00BB2D0F"/>
    <w:rsid w:val="00BB5084"/>
    <w:rsid w:val="00BB5297"/>
    <w:rsid w:val="00BB59E1"/>
    <w:rsid w:val="00BB5C6E"/>
    <w:rsid w:val="00BB6682"/>
    <w:rsid w:val="00BB6FE5"/>
    <w:rsid w:val="00BB701C"/>
    <w:rsid w:val="00BB7248"/>
    <w:rsid w:val="00BB7FBA"/>
    <w:rsid w:val="00BC25B4"/>
    <w:rsid w:val="00BC28E6"/>
    <w:rsid w:val="00BC2D32"/>
    <w:rsid w:val="00BC546A"/>
    <w:rsid w:val="00BC6248"/>
    <w:rsid w:val="00BC775B"/>
    <w:rsid w:val="00BC783D"/>
    <w:rsid w:val="00BD2E30"/>
    <w:rsid w:val="00BD2E3A"/>
    <w:rsid w:val="00BD48ED"/>
    <w:rsid w:val="00BD4FF1"/>
    <w:rsid w:val="00BD5ABA"/>
    <w:rsid w:val="00BD69A4"/>
    <w:rsid w:val="00BD6B67"/>
    <w:rsid w:val="00BD7044"/>
    <w:rsid w:val="00BD72D9"/>
    <w:rsid w:val="00BD765E"/>
    <w:rsid w:val="00BE20A7"/>
    <w:rsid w:val="00BE29BB"/>
    <w:rsid w:val="00BE6FF3"/>
    <w:rsid w:val="00BE71E2"/>
    <w:rsid w:val="00BE750B"/>
    <w:rsid w:val="00BE77FA"/>
    <w:rsid w:val="00BE7A06"/>
    <w:rsid w:val="00BE7E89"/>
    <w:rsid w:val="00BF0442"/>
    <w:rsid w:val="00BF04E5"/>
    <w:rsid w:val="00BF17AA"/>
    <w:rsid w:val="00BF2FA1"/>
    <w:rsid w:val="00BF46D0"/>
    <w:rsid w:val="00BF621D"/>
    <w:rsid w:val="00BF6C19"/>
    <w:rsid w:val="00C00053"/>
    <w:rsid w:val="00C00829"/>
    <w:rsid w:val="00C00C07"/>
    <w:rsid w:val="00C011B5"/>
    <w:rsid w:val="00C01B55"/>
    <w:rsid w:val="00C0291B"/>
    <w:rsid w:val="00C07320"/>
    <w:rsid w:val="00C07A53"/>
    <w:rsid w:val="00C105C8"/>
    <w:rsid w:val="00C10F01"/>
    <w:rsid w:val="00C115AA"/>
    <w:rsid w:val="00C11A3D"/>
    <w:rsid w:val="00C1213B"/>
    <w:rsid w:val="00C14935"/>
    <w:rsid w:val="00C15EFB"/>
    <w:rsid w:val="00C16425"/>
    <w:rsid w:val="00C16D7A"/>
    <w:rsid w:val="00C17821"/>
    <w:rsid w:val="00C203FF"/>
    <w:rsid w:val="00C2219C"/>
    <w:rsid w:val="00C23103"/>
    <w:rsid w:val="00C25034"/>
    <w:rsid w:val="00C26011"/>
    <w:rsid w:val="00C27753"/>
    <w:rsid w:val="00C27D2A"/>
    <w:rsid w:val="00C30AAF"/>
    <w:rsid w:val="00C31AE0"/>
    <w:rsid w:val="00C31CC4"/>
    <w:rsid w:val="00C33A5A"/>
    <w:rsid w:val="00C34F1B"/>
    <w:rsid w:val="00C35804"/>
    <w:rsid w:val="00C36350"/>
    <w:rsid w:val="00C36784"/>
    <w:rsid w:val="00C40E31"/>
    <w:rsid w:val="00C41C7F"/>
    <w:rsid w:val="00C4382F"/>
    <w:rsid w:val="00C43F03"/>
    <w:rsid w:val="00C45DE2"/>
    <w:rsid w:val="00C46155"/>
    <w:rsid w:val="00C46E2E"/>
    <w:rsid w:val="00C508ED"/>
    <w:rsid w:val="00C539E9"/>
    <w:rsid w:val="00C6175A"/>
    <w:rsid w:val="00C61907"/>
    <w:rsid w:val="00C61C89"/>
    <w:rsid w:val="00C6341D"/>
    <w:rsid w:val="00C64C91"/>
    <w:rsid w:val="00C712C7"/>
    <w:rsid w:val="00C71EC0"/>
    <w:rsid w:val="00C71FEA"/>
    <w:rsid w:val="00C734A7"/>
    <w:rsid w:val="00C73D94"/>
    <w:rsid w:val="00C743C2"/>
    <w:rsid w:val="00C747BC"/>
    <w:rsid w:val="00C747F6"/>
    <w:rsid w:val="00C74A33"/>
    <w:rsid w:val="00C77921"/>
    <w:rsid w:val="00C77E8D"/>
    <w:rsid w:val="00C81966"/>
    <w:rsid w:val="00C828CF"/>
    <w:rsid w:val="00C83C7E"/>
    <w:rsid w:val="00C840DA"/>
    <w:rsid w:val="00C84D94"/>
    <w:rsid w:val="00C86002"/>
    <w:rsid w:val="00C8611B"/>
    <w:rsid w:val="00C86EB1"/>
    <w:rsid w:val="00C87FB0"/>
    <w:rsid w:val="00C905CD"/>
    <w:rsid w:val="00C91EAA"/>
    <w:rsid w:val="00C920DA"/>
    <w:rsid w:val="00C92651"/>
    <w:rsid w:val="00C92E23"/>
    <w:rsid w:val="00C93D43"/>
    <w:rsid w:val="00C972B8"/>
    <w:rsid w:val="00CA16B7"/>
    <w:rsid w:val="00CA1C63"/>
    <w:rsid w:val="00CA2E95"/>
    <w:rsid w:val="00CA33C1"/>
    <w:rsid w:val="00CA356E"/>
    <w:rsid w:val="00CA3589"/>
    <w:rsid w:val="00CA35F8"/>
    <w:rsid w:val="00CA4363"/>
    <w:rsid w:val="00CA5079"/>
    <w:rsid w:val="00CA6849"/>
    <w:rsid w:val="00CA7F03"/>
    <w:rsid w:val="00CB0D5A"/>
    <w:rsid w:val="00CB2992"/>
    <w:rsid w:val="00CB2FC7"/>
    <w:rsid w:val="00CB3319"/>
    <w:rsid w:val="00CB3AD4"/>
    <w:rsid w:val="00CB4BA1"/>
    <w:rsid w:val="00CB4C85"/>
    <w:rsid w:val="00CB4EFA"/>
    <w:rsid w:val="00CB502A"/>
    <w:rsid w:val="00CB5758"/>
    <w:rsid w:val="00CB5DCE"/>
    <w:rsid w:val="00CB6E4F"/>
    <w:rsid w:val="00CB6ECD"/>
    <w:rsid w:val="00CC3866"/>
    <w:rsid w:val="00CC6FC5"/>
    <w:rsid w:val="00CD00CA"/>
    <w:rsid w:val="00CD13C7"/>
    <w:rsid w:val="00CD179C"/>
    <w:rsid w:val="00CD17B0"/>
    <w:rsid w:val="00CD4143"/>
    <w:rsid w:val="00CD500B"/>
    <w:rsid w:val="00CD6EFC"/>
    <w:rsid w:val="00CD7E74"/>
    <w:rsid w:val="00CE0594"/>
    <w:rsid w:val="00CE098C"/>
    <w:rsid w:val="00CE2937"/>
    <w:rsid w:val="00CE3CB6"/>
    <w:rsid w:val="00CE5B5C"/>
    <w:rsid w:val="00CE5E5E"/>
    <w:rsid w:val="00CE6756"/>
    <w:rsid w:val="00CE6BC2"/>
    <w:rsid w:val="00CE7527"/>
    <w:rsid w:val="00CF0615"/>
    <w:rsid w:val="00CF0B01"/>
    <w:rsid w:val="00CF35AE"/>
    <w:rsid w:val="00CF3943"/>
    <w:rsid w:val="00CF3BA1"/>
    <w:rsid w:val="00CF6267"/>
    <w:rsid w:val="00D0040D"/>
    <w:rsid w:val="00D01335"/>
    <w:rsid w:val="00D01BA3"/>
    <w:rsid w:val="00D05834"/>
    <w:rsid w:val="00D05EAA"/>
    <w:rsid w:val="00D11818"/>
    <w:rsid w:val="00D142C1"/>
    <w:rsid w:val="00D15BC1"/>
    <w:rsid w:val="00D15ECD"/>
    <w:rsid w:val="00D2014E"/>
    <w:rsid w:val="00D20425"/>
    <w:rsid w:val="00D20D54"/>
    <w:rsid w:val="00D22076"/>
    <w:rsid w:val="00D22DA3"/>
    <w:rsid w:val="00D23329"/>
    <w:rsid w:val="00D24539"/>
    <w:rsid w:val="00D24CE9"/>
    <w:rsid w:val="00D25F7D"/>
    <w:rsid w:val="00D3384D"/>
    <w:rsid w:val="00D33946"/>
    <w:rsid w:val="00D33A6A"/>
    <w:rsid w:val="00D34389"/>
    <w:rsid w:val="00D343A0"/>
    <w:rsid w:val="00D35E08"/>
    <w:rsid w:val="00D3616C"/>
    <w:rsid w:val="00D37557"/>
    <w:rsid w:val="00D4032F"/>
    <w:rsid w:val="00D41A2E"/>
    <w:rsid w:val="00D41E32"/>
    <w:rsid w:val="00D45066"/>
    <w:rsid w:val="00D4613A"/>
    <w:rsid w:val="00D47907"/>
    <w:rsid w:val="00D47ECF"/>
    <w:rsid w:val="00D50178"/>
    <w:rsid w:val="00D503FD"/>
    <w:rsid w:val="00D50B1F"/>
    <w:rsid w:val="00D516BE"/>
    <w:rsid w:val="00D5222E"/>
    <w:rsid w:val="00D52388"/>
    <w:rsid w:val="00D52B63"/>
    <w:rsid w:val="00D53A00"/>
    <w:rsid w:val="00D554CB"/>
    <w:rsid w:val="00D56E1E"/>
    <w:rsid w:val="00D60AAB"/>
    <w:rsid w:val="00D61EED"/>
    <w:rsid w:val="00D62E27"/>
    <w:rsid w:val="00D643D5"/>
    <w:rsid w:val="00D65BF7"/>
    <w:rsid w:val="00D66894"/>
    <w:rsid w:val="00D66A43"/>
    <w:rsid w:val="00D66DBC"/>
    <w:rsid w:val="00D67480"/>
    <w:rsid w:val="00D707CB"/>
    <w:rsid w:val="00D711CE"/>
    <w:rsid w:val="00D71704"/>
    <w:rsid w:val="00D72904"/>
    <w:rsid w:val="00D75582"/>
    <w:rsid w:val="00D75F6B"/>
    <w:rsid w:val="00D76916"/>
    <w:rsid w:val="00D77D57"/>
    <w:rsid w:val="00D80C19"/>
    <w:rsid w:val="00D80C42"/>
    <w:rsid w:val="00D820D2"/>
    <w:rsid w:val="00D829EB"/>
    <w:rsid w:val="00D83C16"/>
    <w:rsid w:val="00D902A5"/>
    <w:rsid w:val="00D903B1"/>
    <w:rsid w:val="00D911A1"/>
    <w:rsid w:val="00D91599"/>
    <w:rsid w:val="00D91A65"/>
    <w:rsid w:val="00D91D58"/>
    <w:rsid w:val="00D91FB0"/>
    <w:rsid w:val="00D940E9"/>
    <w:rsid w:val="00D95995"/>
    <w:rsid w:val="00D97C24"/>
    <w:rsid w:val="00D97CAD"/>
    <w:rsid w:val="00DA1FAF"/>
    <w:rsid w:val="00DA2015"/>
    <w:rsid w:val="00DA5E3A"/>
    <w:rsid w:val="00DA67AE"/>
    <w:rsid w:val="00DA684C"/>
    <w:rsid w:val="00DB09C3"/>
    <w:rsid w:val="00DB0E4A"/>
    <w:rsid w:val="00DB1305"/>
    <w:rsid w:val="00DB1493"/>
    <w:rsid w:val="00DB1E6A"/>
    <w:rsid w:val="00DB200A"/>
    <w:rsid w:val="00DB3AB2"/>
    <w:rsid w:val="00DB514C"/>
    <w:rsid w:val="00DB56AD"/>
    <w:rsid w:val="00DB6023"/>
    <w:rsid w:val="00DB6A22"/>
    <w:rsid w:val="00DB70F2"/>
    <w:rsid w:val="00DC2BAB"/>
    <w:rsid w:val="00DC325F"/>
    <w:rsid w:val="00DC4363"/>
    <w:rsid w:val="00DC536F"/>
    <w:rsid w:val="00DC6193"/>
    <w:rsid w:val="00DD2671"/>
    <w:rsid w:val="00DD2DF3"/>
    <w:rsid w:val="00DD3384"/>
    <w:rsid w:val="00DD475B"/>
    <w:rsid w:val="00DD4E45"/>
    <w:rsid w:val="00DD76C0"/>
    <w:rsid w:val="00DE0626"/>
    <w:rsid w:val="00DE0A14"/>
    <w:rsid w:val="00DE3F5F"/>
    <w:rsid w:val="00DE4A1E"/>
    <w:rsid w:val="00DE4F3D"/>
    <w:rsid w:val="00DE5BC1"/>
    <w:rsid w:val="00DE72E0"/>
    <w:rsid w:val="00DF0192"/>
    <w:rsid w:val="00DF1902"/>
    <w:rsid w:val="00DF2254"/>
    <w:rsid w:val="00DF6EA3"/>
    <w:rsid w:val="00DF7212"/>
    <w:rsid w:val="00DF7ADE"/>
    <w:rsid w:val="00E00382"/>
    <w:rsid w:val="00E03C05"/>
    <w:rsid w:val="00E03DFB"/>
    <w:rsid w:val="00E048B3"/>
    <w:rsid w:val="00E052C1"/>
    <w:rsid w:val="00E059E6"/>
    <w:rsid w:val="00E10060"/>
    <w:rsid w:val="00E10309"/>
    <w:rsid w:val="00E108DA"/>
    <w:rsid w:val="00E13B35"/>
    <w:rsid w:val="00E14B4F"/>
    <w:rsid w:val="00E14DBF"/>
    <w:rsid w:val="00E16D0F"/>
    <w:rsid w:val="00E20105"/>
    <w:rsid w:val="00E22CF2"/>
    <w:rsid w:val="00E2574A"/>
    <w:rsid w:val="00E265FB"/>
    <w:rsid w:val="00E30F20"/>
    <w:rsid w:val="00E31712"/>
    <w:rsid w:val="00E3308B"/>
    <w:rsid w:val="00E330AA"/>
    <w:rsid w:val="00E330FE"/>
    <w:rsid w:val="00E35C96"/>
    <w:rsid w:val="00E40EF0"/>
    <w:rsid w:val="00E4142E"/>
    <w:rsid w:val="00E41C3C"/>
    <w:rsid w:val="00E4243A"/>
    <w:rsid w:val="00E425EC"/>
    <w:rsid w:val="00E4429D"/>
    <w:rsid w:val="00E442C9"/>
    <w:rsid w:val="00E44825"/>
    <w:rsid w:val="00E45271"/>
    <w:rsid w:val="00E45CA4"/>
    <w:rsid w:val="00E475C0"/>
    <w:rsid w:val="00E51EAA"/>
    <w:rsid w:val="00E52C11"/>
    <w:rsid w:val="00E57B02"/>
    <w:rsid w:val="00E600E0"/>
    <w:rsid w:val="00E604E3"/>
    <w:rsid w:val="00E604F9"/>
    <w:rsid w:val="00E60F64"/>
    <w:rsid w:val="00E6118B"/>
    <w:rsid w:val="00E61A0C"/>
    <w:rsid w:val="00E64196"/>
    <w:rsid w:val="00E65270"/>
    <w:rsid w:val="00E65841"/>
    <w:rsid w:val="00E65939"/>
    <w:rsid w:val="00E6665E"/>
    <w:rsid w:val="00E66DBA"/>
    <w:rsid w:val="00E66E5B"/>
    <w:rsid w:val="00E67CD8"/>
    <w:rsid w:val="00E70253"/>
    <w:rsid w:val="00E71010"/>
    <w:rsid w:val="00E7293B"/>
    <w:rsid w:val="00E7390A"/>
    <w:rsid w:val="00E73ACD"/>
    <w:rsid w:val="00E73AE2"/>
    <w:rsid w:val="00E73CF6"/>
    <w:rsid w:val="00E75014"/>
    <w:rsid w:val="00E76217"/>
    <w:rsid w:val="00E76851"/>
    <w:rsid w:val="00E80105"/>
    <w:rsid w:val="00E80131"/>
    <w:rsid w:val="00E808D2"/>
    <w:rsid w:val="00E8185E"/>
    <w:rsid w:val="00E8364E"/>
    <w:rsid w:val="00E84502"/>
    <w:rsid w:val="00E85A4F"/>
    <w:rsid w:val="00E91577"/>
    <w:rsid w:val="00E91BF8"/>
    <w:rsid w:val="00E94533"/>
    <w:rsid w:val="00E951F3"/>
    <w:rsid w:val="00E95BCB"/>
    <w:rsid w:val="00EA1F92"/>
    <w:rsid w:val="00EA41A6"/>
    <w:rsid w:val="00EA4354"/>
    <w:rsid w:val="00EA604C"/>
    <w:rsid w:val="00EB2530"/>
    <w:rsid w:val="00EB3326"/>
    <w:rsid w:val="00EB3681"/>
    <w:rsid w:val="00EB5FE6"/>
    <w:rsid w:val="00EB6047"/>
    <w:rsid w:val="00EB6EB5"/>
    <w:rsid w:val="00EC05A1"/>
    <w:rsid w:val="00EC08F6"/>
    <w:rsid w:val="00EC1478"/>
    <w:rsid w:val="00EC2776"/>
    <w:rsid w:val="00EC2E60"/>
    <w:rsid w:val="00EC661F"/>
    <w:rsid w:val="00EC7E44"/>
    <w:rsid w:val="00ED172B"/>
    <w:rsid w:val="00ED1F22"/>
    <w:rsid w:val="00ED3700"/>
    <w:rsid w:val="00ED49DB"/>
    <w:rsid w:val="00ED5623"/>
    <w:rsid w:val="00ED5C37"/>
    <w:rsid w:val="00ED7987"/>
    <w:rsid w:val="00EE05D4"/>
    <w:rsid w:val="00EE0E0E"/>
    <w:rsid w:val="00EE0E0F"/>
    <w:rsid w:val="00EE3FEA"/>
    <w:rsid w:val="00EE539F"/>
    <w:rsid w:val="00EF0F27"/>
    <w:rsid w:val="00EF1654"/>
    <w:rsid w:val="00EF1659"/>
    <w:rsid w:val="00EF1D4D"/>
    <w:rsid w:val="00EF437D"/>
    <w:rsid w:val="00EF491B"/>
    <w:rsid w:val="00EF7667"/>
    <w:rsid w:val="00F0156C"/>
    <w:rsid w:val="00F01DDB"/>
    <w:rsid w:val="00F026A2"/>
    <w:rsid w:val="00F026F3"/>
    <w:rsid w:val="00F02A19"/>
    <w:rsid w:val="00F03077"/>
    <w:rsid w:val="00F050E7"/>
    <w:rsid w:val="00F064E8"/>
    <w:rsid w:val="00F06697"/>
    <w:rsid w:val="00F070BC"/>
    <w:rsid w:val="00F07435"/>
    <w:rsid w:val="00F1090A"/>
    <w:rsid w:val="00F109B3"/>
    <w:rsid w:val="00F119C0"/>
    <w:rsid w:val="00F1376F"/>
    <w:rsid w:val="00F1426F"/>
    <w:rsid w:val="00F15EE6"/>
    <w:rsid w:val="00F16297"/>
    <w:rsid w:val="00F20770"/>
    <w:rsid w:val="00F22C8A"/>
    <w:rsid w:val="00F22CD1"/>
    <w:rsid w:val="00F2606A"/>
    <w:rsid w:val="00F270F3"/>
    <w:rsid w:val="00F27221"/>
    <w:rsid w:val="00F27E71"/>
    <w:rsid w:val="00F3114F"/>
    <w:rsid w:val="00F31C80"/>
    <w:rsid w:val="00F3203B"/>
    <w:rsid w:val="00F324AA"/>
    <w:rsid w:val="00F34286"/>
    <w:rsid w:val="00F348F9"/>
    <w:rsid w:val="00F3679D"/>
    <w:rsid w:val="00F42863"/>
    <w:rsid w:val="00F42B3B"/>
    <w:rsid w:val="00F42F27"/>
    <w:rsid w:val="00F43020"/>
    <w:rsid w:val="00F462C1"/>
    <w:rsid w:val="00F50056"/>
    <w:rsid w:val="00F53996"/>
    <w:rsid w:val="00F55C02"/>
    <w:rsid w:val="00F55D43"/>
    <w:rsid w:val="00F57363"/>
    <w:rsid w:val="00F57DAD"/>
    <w:rsid w:val="00F63B77"/>
    <w:rsid w:val="00F65A48"/>
    <w:rsid w:val="00F67594"/>
    <w:rsid w:val="00F71470"/>
    <w:rsid w:val="00F71C03"/>
    <w:rsid w:val="00F71C53"/>
    <w:rsid w:val="00F71D05"/>
    <w:rsid w:val="00F72740"/>
    <w:rsid w:val="00F73659"/>
    <w:rsid w:val="00F75896"/>
    <w:rsid w:val="00F75B96"/>
    <w:rsid w:val="00F76060"/>
    <w:rsid w:val="00F76EF5"/>
    <w:rsid w:val="00F80B46"/>
    <w:rsid w:val="00F8139B"/>
    <w:rsid w:val="00F83913"/>
    <w:rsid w:val="00F85B27"/>
    <w:rsid w:val="00F8676B"/>
    <w:rsid w:val="00F86794"/>
    <w:rsid w:val="00F90AC2"/>
    <w:rsid w:val="00F91B96"/>
    <w:rsid w:val="00F91D7D"/>
    <w:rsid w:val="00F91F9E"/>
    <w:rsid w:val="00F92002"/>
    <w:rsid w:val="00F93618"/>
    <w:rsid w:val="00F93CD9"/>
    <w:rsid w:val="00F9477D"/>
    <w:rsid w:val="00F949E5"/>
    <w:rsid w:val="00F95F98"/>
    <w:rsid w:val="00F962AA"/>
    <w:rsid w:val="00FA0423"/>
    <w:rsid w:val="00FA0C7E"/>
    <w:rsid w:val="00FA1CDB"/>
    <w:rsid w:val="00FA3743"/>
    <w:rsid w:val="00FA4095"/>
    <w:rsid w:val="00FA416F"/>
    <w:rsid w:val="00FA4A79"/>
    <w:rsid w:val="00FA5ECF"/>
    <w:rsid w:val="00FA7340"/>
    <w:rsid w:val="00FB0C4F"/>
    <w:rsid w:val="00FB0E91"/>
    <w:rsid w:val="00FB3989"/>
    <w:rsid w:val="00FB4C08"/>
    <w:rsid w:val="00FB4D6D"/>
    <w:rsid w:val="00FB6A7F"/>
    <w:rsid w:val="00FC2AB8"/>
    <w:rsid w:val="00FC4A71"/>
    <w:rsid w:val="00FC4BD5"/>
    <w:rsid w:val="00FD0D9E"/>
    <w:rsid w:val="00FD185E"/>
    <w:rsid w:val="00FD2FF7"/>
    <w:rsid w:val="00FD4AFA"/>
    <w:rsid w:val="00FD4BAF"/>
    <w:rsid w:val="00FD4CB1"/>
    <w:rsid w:val="00FD4EC8"/>
    <w:rsid w:val="00FD5039"/>
    <w:rsid w:val="00FD73B6"/>
    <w:rsid w:val="00FD763F"/>
    <w:rsid w:val="00FE1379"/>
    <w:rsid w:val="00FE3A1A"/>
    <w:rsid w:val="00FE6562"/>
    <w:rsid w:val="00FE6642"/>
    <w:rsid w:val="00FF01F2"/>
    <w:rsid w:val="00FF0CB7"/>
    <w:rsid w:val="00FF0E13"/>
    <w:rsid w:val="00FF1084"/>
    <w:rsid w:val="00FF2E52"/>
    <w:rsid w:val="00FF787B"/>
    <w:rsid w:val="01040267"/>
    <w:rsid w:val="01284A09"/>
    <w:rsid w:val="020873E0"/>
    <w:rsid w:val="0380157F"/>
    <w:rsid w:val="04FB7F12"/>
    <w:rsid w:val="06725AFC"/>
    <w:rsid w:val="09147F56"/>
    <w:rsid w:val="091E14C9"/>
    <w:rsid w:val="09681655"/>
    <w:rsid w:val="0A2443C1"/>
    <w:rsid w:val="0A292F83"/>
    <w:rsid w:val="0ACD22E8"/>
    <w:rsid w:val="0B8914E6"/>
    <w:rsid w:val="0BB93CAE"/>
    <w:rsid w:val="0D7D066C"/>
    <w:rsid w:val="0FB264EE"/>
    <w:rsid w:val="109D1841"/>
    <w:rsid w:val="129D41D0"/>
    <w:rsid w:val="13586A21"/>
    <w:rsid w:val="13F94BDF"/>
    <w:rsid w:val="142574F6"/>
    <w:rsid w:val="155D6ED7"/>
    <w:rsid w:val="16B57752"/>
    <w:rsid w:val="16D70D51"/>
    <w:rsid w:val="18342948"/>
    <w:rsid w:val="1BC06652"/>
    <w:rsid w:val="1CBB2CDD"/>
    <w:rsid w:val="1CF27A77"/>
    <w:rsid w:val="1D796B0C"/>
    <w:rsid w:val="1DBC6655"/>
    <w:rsid w:val="1EFB43CF"/>
    <w:rsid w:val="20493E6F"/>
    <w:rsid w:val="24ED0FD6"/>
    <w:rsid w:val="256B2B1F"/>
    <w:rsid w:val="27CA7AFE"/>
    <w:rsid w:val="29D033C8"/>
    <w:rsid w:val="2AD76FB7"/>
    <w:rsid w:val="2B1141AD"/>
    <w:rsid w:val="2C620D8B"/>
    <w:rsid w:val="2D5749AB"/>
    <w:rsid w:val="2E4764AC"/>
    <w:rsid w:val="2F757FEB"/>
    <w:rsid w:val="30B46294"/>
    <w:rsid w:val="310B6320"/>
    <w:rsid w:val="31F730C0"/>
    <w:rsid w:val="31FC2CD4"/>
    <w:rsid w:val="324D183B"/>
    <w:rsid w:val="34BA6AB3"/>
    <w:rsid w:val="34FF15B6"/>
    <w:rsid w:val="358E59E0"/>
    <w:rsid w:val="359565A3"/>
    <w:rsid w:val="369D4157"/>
    <w:rsid w:val="36DB7E4B"/>
    <w:rsid w:val="372262F4"/>
    <w:rsid w:val="37A4007C"/>
    <w:rsid w:val="38A459B1"/>
    <w:rsid w:val="3964696C"/>
    <w:rsid w:val="39B345D7"/>
    <w:rsid w:val="3A153B3B"/>
    <w:rsid w:val="3A923EDA"/>
    <w:rsid w:val="3B2B5E9E"/>
    <w:rsid w:val="3C290B57"/>
    <w:rsid w:val="3D4117BD"/>
    <w:rsid w:val="3DBC308C"/>
    <w:rsid w:val="3E884272"/>
    <w:rsid w:val="400174A5"/>
    <w:rsid w:val="40D30E60"/>
    <w:rsid w:val="40EB7747"/>
    <w:rsid w:val="40F2782F"/>
    <w:rsid w:val="41035D51"/>
    <w:rsid w:val="41D04A60"/>
    <w:rsid w:val="43944D9D"/>
    <w:rsid w:val="43D869B0"/>
    <w:rsid w:val="44FF6994"/>
    <w:rsid w:val="45BD358C"/>
    <w:rsid w:val="45FB52E9"/>
    <w:rsid w:val="46E04CC5"/>
    <w:rsid w:val="47BB636D"/>
    <w:rsid w:val="47EA58F1"/>
    <w:rsid w:val="48177EC1"/>
    <w:rsid w:val="4A24324D"/>
    <w:rsid w:val="4A3A7BBF"/>
    <w:rsid w:val="4ABA174F"/>
    <w:rsid w:val="4BB23E04"/>
    <w:rsid w:val="4BF91828"/>
    <w:rsid w:val="4D6055DE"/>
    <w:rsid w:val="4DB370BD"/>
    <w:rsid w:val="4E52009B"/>
    <w:rsid w:val="4EF34CF6"/>
    <w:rsid w:val="4EF72DF3"/>
    <w:rsid w:val="4F1B7D51"/>
    <w:rsid w:val="4F83032E"/>
    <w:rsid w:val="502271B5"/>
    <w:rsid w:val="503402CE"/>
    <w:rsid w:val="51D94916"/>
    <w:rsid w:val="53C30417"/>
    <w:rsid w:val="54354E82"/>
    <w:rsid w:val="55E968C9"/>
    <w:rsid w:val="56D53E4F"/>
    <w:rsid w:val="580851BB"/>
    <w:rsid w:val="5A356279"/>
    <w:rsid w:val="5A5E229A"/>
    <w:rsid w:val="5AB401CE"/>
    <w:rsid w:val="5B9A07C4"/>
    <w:rsid w:val="5C146623"/>
    <w:rsid w:val="5CD31998"/>
    <w:rsid w:val="5E44451E"/>
    <w:rsid w:val="5EFF2082"/>
    <w:rsid w:val="629339A4"/>
    <w:rsid w:val="62ED077F"/>
    <w:rsid w:val="6367334B"/>
    <w:rsid w:val="645C7ECE"/>
    <w:rsid w:val="651D40C1"/>
    <w:rsid w:val="65E5024F"/>
    <w:rsid w:val="662B0F6B"/>
    <w:rsid w:val="666736EB"/>
    <w:rsid w:val="66EF16DA"/>
    <w:rsid w:val="66FC7024"/>
    <w:rsid w:val="67470BC6"/>
    <w:rsid w:val="6835275F"/>
    <w:rsid w:val="6A9B203F"/>
    <w:rsid w:val="6AB21E38"/>
    <w:rsid w:val="6B0D4124"/>
    <w:rsid w:val="6B625FD9"/>
    <w:rsid w:val="6B7F112A"/>
    <w:rsid w:val="6C440C99"/>
    <w:rsid w:val="6D7B40BA"/>
    <w:rsid w:val="6E8C4F4F"/>
    <w:rsid w:val="6EC209B9"/>
    <w:rsid w:val="6FB27421"/>
    <w:rsid w:val="70A4637E"/>
    <w:rsid w:val="723729A6"/>
    <w:rsid w:val="75D77300"/>
    <w:rsid w:val="76E30328"/>
    <w:rsid w:val="76E92593"/>
    <w:rsid w:val="794F7102"/>
    <w:rsid w:val="797118BA"/>
    <w:rsid w:val="7B65680B"/>
    <w:rsid w:val="7BF0081C"/>
    <w:rsid w:val="7CCD5C43"/>
    <w:rsid w:val="7CD85D75"/>
    <w:rsid w:val="7CDB18BF"/>
    <w:rsid w:val="7D51377E"/>
    <w:rsid w:val="7DE62A72"/>
    <w:rsid w:val="7F1525E7"/>
    <w:rsid w:val="7FE0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D0E6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 Inden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nhideWhenUsed="0" w:qFormat="1"/>
    <w:lsdException w:name="Normal (Web)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eastAsiaTheme="minorEastAsia" w:hAnsi="Tahoma" w:cs="Tahoma"/>
      <w:sz w:val="16"/>
      <w:szCs w:val="16"/>
      <w:lang w:eastAsia="zh-CN"/>
    </w:rPr>
  </w:style>
  <w:style w:type="paragraph" w:styleId="BodyTextIndent">
    <w:name w:val="Body Text Indent"/>
    <w:basedOn w:val="Normal"/>
    <w:link w:val="BodyTextIndentChar"/>
    <w:qFormat/>
    <w:pPr>
      <w:ind w:firstLine="720"/>
    </w:pPr>
    <w:rPr>
      <w:rFonts w:eastAsia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20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qFormat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rFonts w:ascii="Arial" w:hAnsi="Arial" w:cs="Arial" w:hint="default"/>
      <w:b/>
      <w:bCs/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DefaultParagraphFont"/>
    <w:qFormat/>
  </w:style>
  <w:style w:type="paragraph" w:customStyle="1" w:styleId="articledetails">
    <w:name w:val="articledetails"/>
    <w:basedOn w:val="Normal"/>
    <w:qFormat/>
    <w:pPr>
      <w:spacing w:before="100" w:beforeAutospacing="1" w:after="100" w:afterAutospacing="1"/>
    </w:pPr>
    <w:rPr>
      <w:rFonts w:eastAsia="Times New Roman"/>
    </w:rPr>
  </w:style>
  <w:style w:type="character" w:customStyle="1" w:styleId="st">
    <w:name w:val="st"/>
    <w:basedOn w:val="DefaultParagraphFont"/>
    <w:qFormat/>
  </w:style>
  <w:style w:type="character" w:customStyle="1" w:styleId="citation">
    <w:name w:val="citation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EastAsia"/>
      <w:b/>
      <w:bCs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Pr>
      <w:kern w:val="2"/>
      <w:sz w:val="21"/>
      <w:szCs w:val="24"/>
      <w:lang w:eastAsia="zh-CN"/>
    </w:rPr>
  </w:style>
  <w:style w:type="paragraph" w:styleId="NoSpacing">
    <w:name w:val="No Spacing"/>
    <w:link w:val="NoSpacingChar"/>
    <w:uiPriority w:val="1"/>
    <w:qFormat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21"/>
      <w:szCs w:val="24"/>
      <w:lang w:eastAsia="zh-CN"/>
    </w:rPr>
  </w:style>
  <w:style w:type="paragraph" w:customStyle="1" w:styleId="Normal1">
    <w:name w:val="Normal1"/>
    <w:qFormat/>
    <w:pPr>
      <w:spacing w:after="0" w:line="240" w:lineRule="auto"/>
      <w:jc w:val="both"/>
    </w:pPr>
    <w:rPr>
      <w:rFonts w:ascii="DengXian" w:hAnsi="DengXian" w:cs="SimSun"/>
      <w:kern w:val="2"/>
      <w:sz w:val="21"/>
      <w:szCs w:val="21"/>
      <w:lang w:eastAsia="zh-CN"/>
    </w:rPr>
  </w:style>
  <w:style w:type="paragraph" w:customStyle="1" w:styleId="desc">
    <w:name w:val="desc"/>
    <w:basedOn w:val="Normal"/>
    <w:qFormat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details">
    <w:name w:val="details"/>
    <w:basedOn w:val="Normal"/>
    <w:qFormat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customStyle="1" w:styleId="jrnl">
    <w:name w:val="jrnl"/>
    <w:basedOn w:val="DefaultParagraphFont"/>
    <w:qFormat/>
  </w:style>
  <w:style w:type="paragraph" w:customStyle="1" w:styleId="1">
    <w:name w:val="正文1"/>
    <w:qFormat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paragraph" w:customStyle="1" w:styleId="2">
    <w:name w:val="正文2"/>
    <w:qFormat/>
    <w:pPr>
      <w:spacing w:before="100" w:beforeAutospacing="1" w:after="200" w:line="273" w:lineRule="auto"/>
    </w:pPr>
    <w:rPr>
      <w:rFonts w:ascii="Calibri" w:hAnsi="Calibri"/>
      <w:sz w:val="22"/>
      <w:szCs w:val="22"/>
      <w:lang w:eastAsia="zh-CN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customStyle="1" w:styleId="3">
    <w:name w:val="正文3"/>
    <w:qFormat/>
    <w:pPr>
      <w:spacing w:before="100" w:beforeAutospacing="1" w:after="200" w:line="273" w:lineRule="auto"/>
    </w:pPr>
    <w:rPr>
      <w:rFonts w:ascii="Calibri" w:eastAsia="MS Mincho" w:hAnsi="Calibri"/>
      <w:sz w:val="22"/>
      <w:szCs w:val="22"/>
      <w:lang w:eastAsia="zh-CN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paragraph" w:customStyle="1" w:styleId="p1">
    <w:name w:val="p1"/>
    <w:basedOn w:val="Normal"/>
    <w:qFormat/>
    <w:rPr>
      <w:rFonts w:ascii="Calibri" w:hAnsi="Calibri"/>
      <w:sz w:val="17"/>
      <w:szCs w:val="17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p2">
    <w:name w:val="p2"/>
    <w:basedOn w:val="Normal"/>
    <w:qFormat/>
    <w:rPr>
      <w:rFonts w:ascii="Calibri" w:hAnsi="Calibri"/>
      <w:sz w:val="17"/>
      <w:szCs w:val="17"/>
    </w:rPr>
  </w:style>
  <w:style w:type="character" w:customStyle="1" w:styleId="s1">
    <w:name w:val="s1"/>
    <w:basedOn w:val="DefaultParagraphFont"/>
    <w:qFormat/>
    <w:rPr>
      <w:rFonts w:ascii="Cambria" w:hAnsi="Cambria" w:hint="default"/>
      <w:sz w:val="20"/>
      <w:szCs w:val="20"/>
    </w:rPr>
  </w:style>
  <w:style w:type="character" w:customStyle="1" w:styleId="authors">
    <w:name w:val="authors"/>
    <w:basedOn w:val="DefaultParagraphFont"/>
    <w:qFormat/>
  </w:style>
  <w:style w:type="paragraph" w:customStyle="1" w:styleId="info">
    <w:name w:val="info"/>
    <w:basedOn w:val="Normal"/>
    <w:qFormat/>
    <w:pPr>
      <w:spacing w:before="100" w:beforeAutospacing="1" w:after="75" w:line="270" w:lineRule="atLeast"/>
    </w:pPr>
    <w:rPr>
      <w:rFonts w:eastAsia="Times New Roman"/>
    </w:rPr>
  </w:style>
  <w:style w:type="character" w:customStyle="1" w:styleId="see-all-authors">
    <w:name w:val="see-all-authors"/>
    <w:basedOn w:val="DefaultParagraphFont"/>
    <w:qFormat/>
  </w:style>
  <w:style w:type="character" w:customStyle="1" w:styleId="al-author-name-more">
    <w:name w:val="al-author-name-more"/>
    <w:basedOn w:val="DefaultParagraphFont"/>
    <w:qFormat/>
  </w:style>
  <w:style w:type="character" w:customStyle="1" w:styleId="al-author-info-wrap1">
    <w:name w:val="al-author-info-wrap1"/>
    <w:basedOn w:val="DefaultParagraphFont"/>
    <w:qFormat/>
    <w:rPr>
      <w:vanish/>
      <w:bdr w:val="single" w:sz="6" w:space="0" w:color="B4BACA"/>
      <w:shd w:val="clear" w:color="auto" w:fill="FFFFFF"/>
    </w:rPr>
  </w:style>
  <w:style w:type="character" w:customStyle="1" w:styleId="journaltitle2">
    <w:name w:val="journaltitle2"/>
    <w:basedOn w:val="DefaultParagraphFont"/>
    <w:qFormat/>
  </w:style>
  <w:style w:type="character" w:customStyle="1" w:styleId="articlecitationyear">
    <w:name w:val="articlecitation_year"/>
    <w:basedOn w:val="DefaultParagraphFont"/>
    <w:qFormat/>
  </w:style>
  <w:style w:type="character" w:customStyle="1" w:styleId="articlecitationvolume">
    <w:name w:val="articlecitation_volume"/>
    <w:basedOn w:val="DefaultParagraphFont"/>
    <w:qFormat/>
  </w:style>
  <w:style w:type="character" w:customStyle="1" w:styleId="articlecitationpages">
    <w:name w:val="articlecitation_pages"/>
    <w:basedOn w:val="DefaultParagraphFont"/>
    <w:qFormat/>
  </w:style>
  <w:style w:type="character" w:customStyle="1" w:styleId="u-inline-block">
    <w:name w:val="u-inline-block"/>
    <w:basedOn w:val="DefaultParagraphFont"/>
    <w:qFormat/>
  </w:style>
  <w:style w:type="character" w:customStyle="1" w:styleId="authorsname">
    <w:name w:val="authors__name"/>
    <w:basedOn w:val="DefaultParagraphFont"/>
    <w:qFormat/>
  </w:style>
  <w:style w:type="character" w:customStyle="1" w:styleId="authorscontact">
    <w:name w:val="authors__contact"/>
    <w:basedOn w:val="DefaultParagraphFont"/>
    <w:qFormat/>
  </w:style>
  <w:style w:type="character" w:customStyle="1" w:styleId="cit">
    <w:name w:val="cit"/>
    <w:basedOn w:val="DefaultParagraphFont"/>
    <w:qFormat/>
  </w:style>
  <w:style w:type="character" w:customStyle="1" w:styleId="fm-vol-iss-date">
    <w:name w:val="fm-vol-iss-date"/>
    <w:basedOn w:val="DefaultParagraphFont"/>
    <w:qFormat/>
  </w:style>
  <w:style w:type="character" w:customStyle="1" w:styleId="doi1">
    <w:name w:val="doi1"/>
    <w:basedOn w:val="DefaultParagraphFont"/>
    <w:qFormat/>
  </w:style>
  <w:style w:type="character" w:customStyle="1" w:styleId="fm-citation-ids-label">
    <w:name w:val="fm-citation-ids-label"/>
    <w:basedOn w:val="DefaultParagraphFont"/>
    <w:qFormat/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621E1D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Body Text Inden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nhideWhenUsed="0" w:qFormat="1"/>
    <w:lsdException w:name="Normal (Web)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eastAsiaTheme="minorEastAsia" w:hAnsi="Tahoma" w:cs="Tahoma"/>
      <w:sz w:val="16"/>
      <w:szCs w:val="16"/>
      <w:lang w:eastAsia="zh-CN"/>
    </w:rPr>
  </w:style>
  <w:style w:type="paragraph" w:styleId="BodyTextIndent">
    <w:name w:val="Body Text Indent"/>
    <w:basedOn w:val="Normal"/>
    <w:link w:val="BodyTextIndentChar"/>
    <w:qFormat/>
    <w:pPr>
      <w:ind w:firstLine="720"/>
    </w:pPr>
    <w:rPr>
      <w:rFonts w:eastAsia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20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qFormat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rFonts w:ascii="Arial" w:hAnsi="Arial" w:cs="Arial" w:hint="default"/>
      <w:b/>
      <w:bCs/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qFormat/>
    <w:rPr>
      <w:rFonts w:ascii="Courier New" w:eastAsia="Times New Roman" w:hAnsi="Courier New" w:cs="Courier New"/>
      <w:sz w:val="20"/>
      <w:szCs w:val="20"/>
    </w:rPr>
  </w:style>
  <w:style w:type="character" w:customStyle="1" w:styleId="st1">
    <w:name w:val="st1"/>
    <w:basedOn w:val="DefaultParagraphFont"/>
    <w:qFormat/>
  </w:style>
  <w:style w:type="paragraph" w:customStyle="1" w:styleId="articledetails">
    <w:name w:val="articledetails"/>
    <w:basedOn w:val="Normal"/>
    <w:qFormat/>
    <w:pPr>
      <w:spacing w:before="100" w:beforeAutospacing="1" w:after="100" w:afterAutospacing="1"/>
    </w:pPr>
    <w:rPr>
      <w:rFonts w:eastAsia="Times New Roman"/>
    </w:rPr>
  </w:style>
  <w:style w:type="character" w:customStyle="1" w:styleId="st">
    <w:name w:val="st"/>
    <w:basedOn w:val="DefaultParagraphFont"/>
    <w:qFormat/>
  </w:style>
  <w:style w:type="character" w:customStyle="1" w:styleId="citation">
    <w:name w:val="citation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EastAsia"/>
      <w:b/>
      <w:bCs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Pr>
      <w:kern w:val="2"/>
      <w:sz w:val="21"/>
      <w:szCs w:val="24"/>
      <w:lang w:eastAsia="zh-CN"/>
    </w:rPr>
  </w:style>
  <w:style w:type="paragraph" w:styleId="NoSpacing">
    <w:name w:val="No Spacing"/>
    <w:link w:val="NoSpacingChar"/>
    <w:uiPriority w:val="1"/>
    <w:qFormat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21"/>
      <w:szCs w:val="24"/>
      <w:lang w:eastAsia="zh-CN"/>
    </w:rPr>
  </w:style>
  <w:style w:type="paragraph" w:customStyle="1" w:styleId="Normal1">
    <w:name w:val="Normal1"/>
    <w:qFormat/>
    <w:pPr>
      <w:spacing w:after="0" w:line="240" w:lineRule="auto"/>
      <w:jc w:val="both"/>
    </w:pPr>
    <w:rPr>
      <w:rFonts w:ascii="DengXian" w:hAnsi="DengXian" w:cs="SimSun"/>
      <w:kern w:val="2"/>
      <w:sz w:val="21"/>
      <w:szCs w:val="21"/>
      <w:lang w:eastAsia="zh-CN"/>
    </w:rPr>
  </w:style>
  <w:style w:type="paragraph" w:customStyle="1" w:styleId="desc">
    <w:name w:val="desc"/>
    <w:basedOn w:val="Normal"/>
    <w:qFormat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details">
    <w:name w:val="details"/>
    <w:basedOn w:val="Normal"/>
    <w:qFormat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character" w:customStyle="1" w:styleId="jrnl">
    <w:name w:val="jrnl"/>
    <w:basedOn w:val="DefaultParagraphFont"/>
    <w:qFormat/>
  </w:style>
  <w:style w:type="paragraph" w:customStyle="1" w:styleId="1">
    <w:name w:val="正文1"/>
    <w:qFormat/>
    <w:pPr>
      <w:widowControl w:val="0"/>
      <w:spacing w:after="0" w:line="240" w:lineRule="auto"/>
      <w:jc w:val="both"/>
    </w:pPr>
    <w:rPr>
      <w:rFonts w:ascii="DengXian" w:eastAsia="DengXian" w:hAnsi="DengXian"/>
      <w:kern w:val="2"/>
      <w:sz w:val="21"/>
      <w:szCs w:val="21"/>
      <w:lang w:eastAsia="zh-CN"/>
    </w:rPr>
  </w:style>
  <w:style w:type="paragraph" w:customStyle="1" w:styleId="2">
    <w:name w:val="正文2"/>
    <w:qFormat/>
    <w:pPr>
      <w:spacing w:before="100" w:beforeAutospacing="1" w:after="200" w:line="273" w:lineRule="auto"/>
    </w:pPr>
    <w:rPr>
      <w:rFonts w:ascii="Calibri" w:hAnsi="Calibri"/>
      <w:sz w:val="22"/>
      <w:szCs w:val="22"/>
      <w:lang w:eastAsia="zh-CN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customStyle="1" w:styleId="3">
    <w:name w:val="正文3"/>
    <w:qFormat/>
    <w:pPr>
      <w:spacing w:before="100" w:beforeAutospacing="1" w:after="200" w:line="273" w:lineRule="auto"/>
    </w:pPr>
    <w:rPr>
      <w:rFonts w:ascii="Calibri" w:eastAsia="MS Mincho" w:hAnsi="Calibri"/>
      <w:sz w:val="22"/>
      <w:szCs w:val="22"/>
      <w:lang w:eastAsia="zh-CN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  <w:style w:type="character" w:customStyle="1" w:styleId="mixed-citation">
    <w:name w:val="mixed-citation"/>
    <w:basedOn w:val="DefaultParagraphFont"/>
    <w:qFormat/>
  </w:style>
  <w:style w:type="character" w:customStyle="1" w:styleId="ref-journal">
    <w:name w:val="ref-journal"/>
    <w:basedOn w:val="DefaultParagraphFont"/>
    <w:qFormat/>
  </w:style>
  <w:style w:type="paragraph" w:customStyle="1" w:styleId="p1">
    <w:name w:val="p1"/>
    <w:basedOn w:val="Normal"/>
    <w:qFormat/>
    <w:rPr>
      <w:rFonts w:ascii="Calibri" w:hAnsi="Calibri"/>
      <w:sz w:val="17"/>
      <w:szCs w:val="17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p2">
    <w:name w:val="p2"/>
    <w:basedOn w:val="Normal"/>
    <w:qFormat/>
    <w:rPr>
      <w:rFonts w:ascii="Calibri" w:hAnsi="Calibri"/>
      <w:sz w:val="17"/>
      <w:szCs w:val="17"/>
    </w:rPr>
  </w:style>
  <w:style w:type="character" w:customStyle="1" w:styleId="s1">
    <w:name w:val="s1"/>
    <w:basedOn w:val="DefaultParagraphFont"/>
    <w:qFormat/>
    <w:rPr>
      <w:rFonts w:ascii="Cambria" w:hAnsi="Cambria" w:hint="default"/>
      <w:sz w:val="20"/>
      <w:szCs w:val="20"/>
    </w:rPr>
  </w:style>
  <w:style w:type="character" w:customStyle="1" w:styleId="authors">
    <w:name w:val="authors"/>
    <w:basedOn w:val="DefaultParagraphFont"/>
    <w:qFormat/>
  </w:style>
  <w:style w:type="paragraph" w:customStyle="1" w:styleId="info">
    <w:name w:val="info"/>
    <w:basedOn w:val="Normal"/>
    <w:qFormat/>
    <w:pPr>
      <w:spacing w:before="100" w:beforeAutospacing="1" w:after="75" w:line="270" w:lineRule="atLeast"/>
    </w:pPr>
    <w:rPr>
      <w:rFonts w:eastAsia="Times New Roman"/>
    </w:rPr>
  </w:style>
  <w:style w:type="character" w:customStyle="1" w:styleId="see-all-authors">
    <w:name w:val="see-all-authors"/>
    <w:basedOn w:val="DefaultParagraphFont"/>
    <w:qFormat/>
  </w:style>
  <w:style w:type="character" w:customStyle="1" w:styleId="al-author-name-more">
    <w:name w:val="al-author-name-more"/>
    <w:basedOn w:val="DefaultParagraphFont"/>
    <w:qFormat/>
  </w:style>
  <w:style w:type="character" w:customStyle="1" w:styleId="al-author-info-wrap1">
    <w:name w:val="al-author-info-wrap1"/>
    <w:basedOn w:val="DefaultParagraphFont"/>
    <w:qFormat/>
    <w:rPr>
      <w:vanish/>
      <w:bdr w:val="single" w:sz="6" w:space="0" w:color="B4BACA"/>
      <w:shd w:val="clear" w:color="auto" w:fill="FFFFFF"/>
    </w:rPr>
  </w:style>
  <w:style w:type="character" w:customStyle="1" w:styleId="journaltitle2">
    <w:name w:val="journaltitle2"/>
    <w:basedOn w:val="DefaultParagraphFont"/>
    <w:qFormat/>
  </w:style>
  <w:style w:type="character" w:customStyle="1" w:styleId="articlecitationyear">
    <w:name w:val="articlecitation_year"/>
    <w:basedOn w:val="DefaultParagraphFont"/>
    <w:qFormat/>
  </w:style>
  <w:style w:type="character" w:customStyle="1" w:styleId="articlecitationvolume">
    <w:name w:val="articlecitation_volume"/>
    <w:basedOn w:val="DefaultParagraphFont"/>
    <w:qFormat/>
  </w:style>
  <w:style w:type="character" w:customStyle="1" w:styleId="articlecitationpages">
    <w:name w:val="articlecitation_pages"/>
    <w:basedOn w:val="DefaultParagraphFont"/>
    <w:qFormat/>
  </w:style>
  <w:style w:type="character" w:customStyle="1" w:styleId="u-inline-block">
    <w:name w:val="u-inline-block"/>
    <w:basedOn w:val="DefaultParagraphFont"/>
    <w:qFormat/>
  </w:style>
  <w:style w:type="character" w:customStyle="1" w:styleId="authorsname">
    <w:name w:val="authors__name"/>
    <w:basedOn w:val="DefaultParagraphFont"/>
    <w:qFormat/>
  </w:style>
  <w:style w:type="character" w:customStyle="1" w:styleId="authorscontact">
    <w:name w:val="authors__contact"/>
    <w:basedOn w:val="DefaultParagraphFont"/>
    <w:qFormat/>
  </w:style>
  <w:style w:type="character" w:customStyle="1" w:styleId="cit">
    <w:name w:val="cit"/>
    <w:basedOn w:val="DefaultParagraphFont"/>
    <w:qFormat/>
  </w:style>
  <w:style w:type="character" w:customStyle="1" w:styleId="fm-vol-iss-date">
    <w:name w:val="fm-vol-iss-date"/>
    <w:basedOn w:val="DefaultParagraphFont"/>
    <w:qFormat/>
  </w:style>
  <w:style w:type="character" w:customStyle="1" w:styleId="doi1">
    <w:name w:val="doi1"/>
    <w:basedOn w:val="DefaultParagraphFont"/>
    <w:qFormat/>
  </w:style>
  <w:style w:type="character" w:customStyle="1" w:styleId="fm-citation-ids-label">
    <w:name w:val="fm-citation-ids-label"/>
    <w:basedOn w:val="DefaultParagraphFont"/>
    <w:qFormat/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621E1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3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23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6C795C-BB66-471B-9037-F4F422D80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P. Carey School of Business</dc:creator>
  <cp:lastModifiedBy>Quiachon, Froilan</cp:lastModifiedBy>
  <cp:revision>5</cp:revision>
  <cp:lastPrinted>2020-02-22T22:52:00Z</cp:lastPrinted>
  <dcterms:created xsi:type="dcterms:W3CDTF">2020-07-24T03:42:00Z</dcterms:created>
  <dcterms:modified xsi:type="dcterms:W3CDTF">2020-07-2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